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94590" w14:textId="1B3C601C" w:rsidR="00C73BFD" w:rsidRPr="00535E36" w:rsidRDefault="00620B9A" w:rsidP="00C73BFD">
      <w:pPr>
        <w:pStyle w:val="EndNoteBibliography"/>
        <w:ind w:left="720" w:hanging="720"/>
        <w:jc w:val="center"/>
        <w:rPr>
          <w:b/>
          <w:szCs w:val="24"/>
        </w:rPr>
      </w:pPr>
      <w:bookmarkStart w:id="0" w:name="_GoBack"/>
      <w:bookmarkEnd w:id="0"/>
      <w:r w:rsidRPr="00535E36">
        <w:rPr>
          <w:b/>
          <w:szCs w:val="24"/>
        </w:rPr>
        <w:t>Supplementary material</w:t>
      </w:r>
      <w:r w:rsidR="00445AAB" w:rsidRPr="00535E36">
        <w:rPr>
          <w:b/>
          <w:szCs w:val="24"/>
        </w:rPr>
        <w:t xml:space="preserve">s </w:t>
      </w:r>
    </w:p>
    <w:p w14:paraId="7A894591" w14:textId="77777777" w:rsidR="00C73BFD" w:rsidRPr="00535E36" w:rsidRDefault="00C73BFD" w:rsidP="00C73BFD">
      <w:pPr>
        <w:spacing w:line="480" w:lineRule="exact"/>
        <w:rPr>
          <w:rFonts w:ascii="Times New Roman" w:hAnsi="Times New Roman"/>
          <w:b/>
          <w:szCs w:val="24"/>
          <w:lang w:val="en-US"/>
        </w:rPr>
      </w:pPr>
      <w:r w:rsidRPr="00535E36">
        <w:rPr>
          <w:rFonts w:ascii="Times New Roman" w:hAnsi="Times New Roman"/>
          <w:b/>
          <w:szCs w:val="24"/>
          <w:lang w:val="en-US"/>
        </w:rPr>
        <w:t>Covariates in the Mediation</w:t>
      </w:r>
      <w:r w:rsidR="00A7367A" w:rsidRPr="00535E36">
        <w:rPr>
          <w:rFonts w:ascii="Times New Roman" w:hAnsi="Times New Roman"/>
          <w:b/>
          <w:szCs w:val="24"/>
          <w:lang w:val="en-US"/>
        </w:rPr>
        <w:t xml:space="preserve"> and Moderated-Mediation</w:t>
      </w:r>
      <w:r w:rsidRPr="00535E36">
        <w:rPr>
          <w:rFonts w:ascii="Times New Roman" w:hAnsi="Times New Roman"/>
          <w:b/>
          <w:szCs w:val="24"/>
          <w:lang w:val="en-US"/>
        </w:rPr>
        <w:t xml:space="preserve"> Analysis</w:t>
      </w:r>
    </w:p>
    <w:p w14:paraId="7A894592" w14:textId="34317E9F" w:rsidR="00C73BFD" w:rsidRPr="00535E36" w:rsidRDefault="00A7367A" w:rsidP="00C73BFD">
      <w:pPr>
        <w:pStyle w:val="EndNoteBibliography"/>
        <w:spacing w:line="480" w:lineRule="exact"/>
        <w:rPr>
          <w:szCs w:val="24"/>
        </w:rPr>
      </w:pPr>
      <w:r w:rsidRPr="00535E36">
        <w:rPr>
          <w:szCs w:val="24"/>
        </w:rPr>
        <w:t>In the mediation models, t</w:t>
      </w:r>
      <w:r w:rsidR="00C73BFD" w:rsidRPr="00535E36">
        <w:rPr>
          <w:szCs w:val="24"/>
        </w:rPr>
        <w:t>he covariates representing age, gender, marital status education, and area deprivation were significantly associated with either the mediation variable (F</w:t>
      </w:r>
      <w:r w:rsidR="00F3712E" w:rsidRPr="00535E36">
        <w:rPr>
          <w:szCs w:val="24"/>
        </w:rPr>
        <w:t>t</w:t>
      </w:r>
      <w:r w:rsidR="00C73BFD" w:rsidRPr="00535E36">
        <w:rPr>
          <w:szCs w:val="24"/>
        </w:rPr>
        <w:t xml:space="preserve">F contact) or the dependent variables (social isolation and loneliness). Greater age, and being unmarried were associated with greater social isolation and loneliness. Being male was associated with greater social isolation, and </w:t>
      </w:r>
      <w:r w:rsidR="00A94C52" w:rsidRPr="00535E36">
        <w:rPr>
          <w:szCs w:val="24"/>
        </w:rPr>
        <w:t>less frequent</w:t>
      </w:r>
      <w:r w:rsidR="00C73BFD" w:rsidRPr="00535E36">
        <w:rPr>
          <w:szCs w:val="24"/>
        </w:rPr>
        <w:t xml:space="preserve"> F</w:t>
      </w:r>
      <w:r w:rsidR="00537C87" w:rsidRPr="00535E36">
        <w:rPr>
          <w:szCs w:val="24"/>
        </w:rPr>
        <w:t>t</w:t>
      </w:r>
      <w:r w:rsidR="00C73BFD" w:rsidRPr="00535E36">
        <w:rPr>
          <w:szCs w:val="24"/>
        </w:rPr>
        <w:t>F contact with a relative.</w:t>
      </w:r>
      <w:r w:rsidR="00C9426A" w:rsidRPr="00535E36">
        <w:rPr>
          <w:szCs w:val="24"/>
        </w:rPr>
        <w:t xml:space="preserve"> Although there was a significant association between </w:t>
      </w:r>
      <w:r w:rsidR="00B14810" w:rsidRPr="00535E36">
        <w:rPr>
          <w:szCs w:val="24"/>
        </w:rPr>
        <w:t>more</w:t>
      </w:r>
      <w:r w:rsidR="00C9426A" w:rsidRPr="00535E36">
        <w:rPr>
          <w:szCs w:val="24"/>
        </w:rPr>
        <w:t xml:space="preserve"> years of education and </w:t>
      </w:r>
      <w:r w:rsidR="00B14810" w:rsidRPr="00535E36">
        <w:rPr>
          <w:szCs w:val="24"/>
        </w:rPr>
        <w:t>less</w:t>
      </w:r>
      <w:r w:rsidR="00C9426A" w:rsidRPr="00535E36">
        <w:rPr>
          <w:szCs w:val="24"/>
        </w:rPr>
        <w:t xml:space="preserve"> isolation,  l</w:t>
      </w:r>
      <w:r w:rsidR="00C73BFD" w:rsidRPr="00535E36">
        <w:rPr>
          <w:szCs w:val="24"/>
        </w:rPr>
        <w:t>iving</w:t>
      </w:r>
      <w:r w:rsidR="00C9426A" w:rsidRPr="00535E36">
        <w:rPr>
          <w:szCs w:val="24"/>
        </w:rPr>
        <w:t xml:space="preserve"> in the le</w:t>
      </w:r>
      <w:r w:rsidR="004D6FC5" w:rsidRPr="00535E36">
        <w:rPr>
          <w:szCs w:val="24"/>
        </w:rPr>
        <w:t>ast</w:t>
      </w:r>
      <w:r w:rsidR="00C9426A" w:rsidRPr="00535E36">
        <w:rPr>
          <w:szCs w:val="24"/>
        </w:rPr>
        <w:t xml:space="preserve"> deprived area was</w:t>
      </w:r>
      <w:r w:rsidR="00C73BFD" w:rsidRPr="00535E36">
        <w:rPr>
          <w:szCs w:val="24"/>
        </w:rPr>
        <w:t xml:space="preserve"> associated with </w:t>
      </w:r>
      <w:r w:rsidR="004D6FC5" w:rsidRPr="00535E36">
        <w:rPr>
          <w:szCs w:val="24"/>
        </w:rPr>
        <w:t xml:space="preserve">more </w:t>
      </w:r>
      <w:r w:rsidR="00C73BFD" w:rsidRPr="00535E36">
        <w:rPr>
          <w:szCs w:val="24"/>
        </w:rPr>
        <w:t xml:space="preserve">social isolation (Figure 1B and 1C). </w:t>
      </w:r>
    </w:p>
    <w:p w14:paraId="7A894593" w14:textId="75AB00DD" w:rsidR="00A7367A" w:rsidRPr="00535E36" w:rsidRDefault="00A7367A" w:rsidP="00C73BFD">
      <w:pPr>
        <w:pStyle w:val="EndNoteBibliography"/>
        <w:spacing w:line="480" w:lineRule="exact"/>
        <w:rPr>
          <w:szCs w:val="24"/>
        </w:rPr>
      </w:pPr>
      <w:r w:rsidRPr="00535E36">
        <w:rPr>
          <w:szCs w:val="24"/>
        </w:rPr>
        <w:tab/>
        <w:t xml:space="preserve">The same significant effects were observed in the moderated-mediation models, with the exception of one: marital status was not significantly associated with social isolation in the model incorporating </w:t>
      </w:r>
      <w:r w:rsidR="00537C87" w:rsidRPr="00535E36">
        <w:rPr>
          <w:szCs w:val="24"/>
        </w:rPr>
        <w:t>telephone contact</w:t>
      </w:r>
      <w:r w:rsidRPr="00535E36">
        <w:rPr>
          <w:szCs w:val="24"/>
        </w:rPr>
        <w:t xml:space="preserve"> as a moderator.</w:t>
      </w:r>
    </w:p>
    <w:p w14:paraId="7A894594" w14:textId="77777777" w:rsidR="00A7367A" w:rsidRPr="00535E36" w:rsidRDefault="00A7367A" w:rsidP="00C73BFD">
      <w:pPr>
        <w:pStyle w:val="EndNoteBibliography"/>
        <w:spacing w:line="480" w:lineRule="exact"/>
        <w:rPr>
          <w:szCs w:val="24"/>
        </w:rPr>
      </w:pPr>
    </w:p>
    <w:p w14:paraId="7A894595" w14:textId="77777777" w:rsidR="00C73BFD" w:rsidRPr="00535E36" w:rsidRDefault="00C73BFD" w:rsidP="00620B9A">
      <w:pPr>
        <w:pStyle w:val="EndNoteBibliography"/>
        <w:ind w:left="720" w:hanging="720"/>
        <w:jc w:val="center"/>
        <w:rPr>
          <w:b/>
          <w:szCs w:val="24"/>
        </w:rPr>
      </w:pPr>
    </w:p>
    <w:p w14:paraId="7A894596" w14:textId="77777777" w:rsidR="00C73BFD" w:rsidRPr="00535E36" w:rsidRDefault="00C73BFD" w:rsidP="00620B9A">
      <w:pPr>
        <w:pStyle w:val="EndNoteBibliography"/>
        <w:ind w:left="720" w:hanging="720"/>
        <w:jc w:val="center"/>
        <w:rPr>
          <w:b/>
          <w:szCs w:val="24"/>
        </w:rPr>
      </w:pPr>
    </w:p>
    <w:p w14:paraId="7A894597" w14:textId="77777777" w:rsidR="00935657" w:rsidRPr="00535E36" w:rsidRDefault="00935657" w:rsidP="00620B9A">
      <w:pPr>
        <w:pStyle w:val="EndNoteBibliography"/>
        <w:ind w:left="720" w:hanging="720"/>
        <w:jc w:val="center"/>
        <w:rPr>
          <w:szCs w:val="24"/>
        </w:rPr>
      </w:pPr>
    </w:p>
    <w:p w14:paraId="7A894598" w14:textId="77777777" w:rsidR="00C73BFD" w:rsidRPr="00535E36" w:rsidRDefault="00C73BFD" w:rsidP="00935657">
      <w:pPr>
        <w:spacing w:line="480" w:lineRule="exact"/>
        <w:rPr>
          <w:rFonts w:ascii="Times New Roman" w:hAnsi="Times New Roman" w:cs="Times New Roman"/>
          <w:szCs w:val="24"/>
          <w:lang w:val="en-US"/>
        </w:rPr>
      </w:pPr>
      <w:r w:rsidRPr="00535E36">
        <w:rPr>
          <w:rFonts w:ascii="Times New Roman" w:hAnsi="Times New Roman" w:cs="Times New Roman"/>
          <w:szCs w:val="24"/>
          <w:lang w:val="en-US"/>
        </w:rPr>
        <w:br w:type="page"/>
      </w:r>
    </w:p>
    <w:p w14:paraId="7A894599" w14:textId="77777777" w:rsidR="00935657" w:rsidRPr="00535E36" w:rsidRDefault="00935657" w:rsidP="00935657">
      <w:pPr>
        <w:spacing w:line="480" w:lineRule="exact"/>
        <w:rPr>
          <w:rFonts w:ascii="Times New Roman" w:hAnsi="Times New Roman" w:cs="Times New Roman"/>
          <w:szCs w:val="24"/>
          <w:lang w:val="en-US"/>
        </w:rPr>
      </w:pPr>
      <w:r w:rsidRPr="00535E36">
        <w:rPr>
          <w:rFonts w:ascii="Times New Roman" w:hAnsi="Times New Roman" w:cs="Times New Roman"/>
          <w:szCs w:val="24"/>
          <w:lang w:val="en-US"/>
        </w:rPr>
        <w:t xml:space="preserve">Supplementary Table 1. Descriptive Statistics </w:t>
      </w:r>
      <w:r w:rsidR="008E011B" w:rsidRPr="00535E36">
        <w:rPr>
          <w:rFonts w:ascii="Times New Roman" w:hAnsi="Times New Roman" w:cs="Times New Roman"/>
          <w:szCs w:val="24"/>
          <w:lang w:val="en-US"/>
        </w:rPr>
        <w:t>f</w:t>
      </w:r>
      <w:r w:rsidRPr="00535E36">
        <w:rPr>
          <w:rFonts w:ascii="Times New Roman" w:hAnsi="Times New Roman" w:cs="Times New Roman"/>
          <w:szCs w:val="24"/>
          <w:lang w:val="en-US"/>
        </w:rPr>
        <w:t xml:space="preserve">or </w:t>
      </w:r>
      <w:r w:rsidR="008E011B" w:rsidRPr="00535E36">
        <w:rPr>
          <w:rFonts w:ascii="Times New Roman" w:hAnsi="Times New Roman" w:cs="Times New Roman"/>
          <w:szCs w:val="24"/>
          <w:lang w:val="en-US"/>
        </w:rPr>
        <w:t>t</w:t>
      </w:r>
      <w:r w:rsidRPr="00535E36">
        <w:rPr>
          <w:rFonts w:ascii="Times New Roman" w:hAnsi="Times New Roman" w:cs="Times New Roman"/>
          <w:szCs w:val="24"/>
          <w:lang w:val="en-US"/>
        </w:rPr>
        <w:t>he Sample (</w:t>
      </w:r>
      <w:r w:rsidRPr="00535E36">
        <w:rPr>
          <w:rFonts w:ascii="Times New Roman" w:hAnsi="Times New Roman" w:cs="Times New Roman"/>
          <w:i/>
          <w:szCs w:val="24"/>
          <w:lang w:val="en-US"/>
        </w:rPr>
        <w:t>N</w:t>
      </w:r>
      <w:r w:rsidRPr="00535E36">
        <w:rPr>
          <w:rFonts w:ascii="Times New Roman" w:hAnsi="Times New Roman" w:cs="Times New Roman"/>
          <w:szCs w:val="24"/>
          <w:lang w:val="en-US"/>
        </w:rPr>
        <w:t xml:space="preserve">=2099) </w:t>
      </w:r>
      <w:r w:rsidR="008E011B" w:rsidRPr="00535E36">
        <w:rPr>
          <w:rFonts w:ascii="Times New Roman" w:hAnsi="Times New Roman" w:cs="Times New Roman"/>
          <w:szCs w:val="24"/>
          <w:lang w:val="en-US"/>
        </w:rPr>
        <w:t>a</w:t>
      </w:r>
      <w:r w:rsidRPr="00535E36">
        <w:rPr>
          <w:rFonts w:ascii="Times New Roman" w:hAnsi="Times New Roman" w:cs="Times New Roman"/>
          <w:szCs w:val="24"/>
          <w:lang w:val="en-US"/>
        </w:rPr>
        <w:t xml:space="preserve">nd Sub-Samples </w:t>
      </w:r>
      <w:r w:rsidR="008E011B" w:rsidRPr="00535E36">
        <w:rPr>
          <w:rFonts w:ascii="Times New Roman" w:hAnsi="Times New Roman" w:cs="Times New Roman"/>
          <w:szCs w:val="24"/>
          <w:lang w:val="en-US"/>
        </w:rPr>
        <w:t>f</w:t>
      </w:r>
      <w:r w:rsidRPr="00535E36">
        <w:rPr>
          <w:rFonts w:ascii="Times New Roman" w:hAnsi="Times New Roman" w:cs="Times New Roman"/>
          <w:szCs w:val="24"/>
          <w:lang w:val="en-US"/>
        </w:rPr>
        <w:t>or Younger (</w:t>
      </w:r>
      <w:r w:rsidR="008E011B" w:rsidRPr="00535E36">
        <w:rPr>
          <w:rFonts w:ascii="Times New Roman" w:hAnsi="Times New Roman" w:cs="Times New Roman"/>
          <w:i/>
          <w:szCs w:val="24"/>
          <w:lang w:val="en-US"/>
        </w:rPr>
        <w:t>n</w:t>
      </w:r>
      <w:r w:rsidRPr="00535E36">
        <w:rPr>
          <w:rFonts w:ascii="Times New Roman" w:hAnsi="Times New Roman" w:cs="Times New Roman"/>
          <w:szCs w:val="24"/>
          <w:lang w:val="en-US"/>
        </w:rPr>
        <w:t>=1051</w:t>
      </w:r>
      <w:r w:rsidRPr="00535E36">
        <w:rPr>
          <w:rFonts w:ascii="Times New Roman" w:hAnsi="Times New Roman" w:cs="Times New Roman"/>
          <w:i/>
          <w:szCs w:val="24"/>
          <w:lang w:val="en-US"/>
        </w:rPr>
        <w:t xml:space="preserve">) </w:t>
      </w:r>
      <w:r w:rsidR="008E011B" w:rsidRPr="00535E36">
        <w:rPr>
          <w:rFonts w:ascii="Times New Roman" w:hAnsi="Times New Roman" w:cs="Times New Roman"/>
          <w:szCs w:val="24"/>
          <w:lang w:val="en-US"/>
        </w:rPr>
        <w:t>a</w:t>
      </w:r>
      <w:r w:rsidRPr="00535E36">
        <w:rPr>
          <w:rFonts w:ascii="Times New Roman" w:hAnsi="Times New Roman" w:cs="Times New Roman"/>
          <w:szCs w:val="24"/>
          <w:lang w:val="en-US"/>
        </w:rPr>
        <w:t>nd Older</w:t>
      </w:r>
      <w:r w:rsidRPr="00535E36">
        <w:rPr>
          <w:rFonts w:ascii="Times New Roman" w:hAnsi="Times New Roman" w:cs="Times New Roman"/>
          <w:i/>
          <w:szCs w:val="24"/>
          <w:lang w:val="en-US"/>
        </w:rPr>
        <w:t xml:space="preserve"> (</w:t>
      </w:r>
      <w:r w:rsidR="008E011B" w:rsidRPr="00535E36">
        <w:rPr>
          <w:rFonts w:ascii="Times New Roman" w:hAnsi="Times New Roman" w:cs="Times New Roman"/>
          <w:i/>
          <w:szCs w:val="24"/>
          <w:lang w:val="en-US"/>
        </w:rPr>
        <w:t>n</w:t>
      </w:r>
      <w:r w:rsidRPr="00535E36">
        <w:rPr>
          <w:rFonts w:ascii="Times New Roman" w:hAnsi="Times New Roman" w:cs="Times New Roman"/>
          <w:szCs w:val="24"/>
          <w:lang w:val="en-US"/>
        </w:rPr>
        <w:t>=1048</w:t>
      </w:r>
      <w:r w:rsidRPr="00535E36">
        <w:rPr>
          <w:rFonts w:ascii="Times New Roman" w:hAnsi="Times New Roman" w:cs="Times New Roman"/>
          <w:i/>
          <w:szCs w:val="24"/>
          <w:lang w:val="en-US"/>
        </w:rPr>
        <w:t xml:space="preserve">) </w:t>
      </w:r>
      <w:r w:rsidRPr="00535E36">
        <w:rPr>
          <w:rFonts w:ascii="Times New Roman" w:hAnsi="Times New Roman" w:cs="Times New Roman"/>
          <w:szCs w:val="24"/>
          <w:lang w:val="en-US"/>
        </w:rPr>
        <w:t>Cohorts</w:t>
      </w:r>
    </w:p>
    <w:p w14:paraId="7A89459A" w14:textId="77777777" w:rsidR="00935657" w:rsidRPr="00535E36" w:rsidRDefault="00935657" w:rsidP="00935657">
      <w:pPr>
        <w:spacing w:line="480" w:lineRule="exact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2"/>
        <w:gridCol w:w="1453"/>
        <w:gridCol w:w="1418"/>
        <w:gridCol w:w="1417"/>
        <w:gridCol w:w="987"/>
      </w:tblGrid>
      <w:tr w:rsidR="00535E36" w:rsidRPr="00535E36" w14:paraId="7A8945A0" w14:textId="77777777" w:rsidTr="000677CF"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</w:tcPr>
          <w:p w14:paraId="7A89459B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7A89459C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&lt;75 yea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A89459D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≥75 yea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89459E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All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7A89459F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</w:p>
        </w:tc>
      </w:tr>
      <w:tr w:rsidR="00535E36" w:rsidRPr="00535E36" w14:paraId="7A8945A6" w14:textId="77777777" w:rsidTr="000677CF">
        <w:tc>
          <w:tcPr>
            <w:tcW w:w="3792" w:type="dxa"/>
            <w:tcBorders>
              <w:top w:val="single" w:sz="4" w:space="0" w:color="auto"/>
            </w:tcBorders>
          </w:tcPr>
          <w:p w14:paraId="7A8945A1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 xml:space="preserve">Age, mean (SD) years </w:t>
            </w:r>
            <w:r w:rsidRPr="00535E3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7A8945A2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70.6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8945A3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81.3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8945A4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75.99 (6.54)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A8945A5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***</w:t>
            </w:r>
          </w:p>
        </w:tc>
      </w:tr>
      <w:tr w:rsidR="00535E36" w:rsidRPr="00535E36" w14:paraId="7A8945AC" w14:textId="77777777" w:rsidTr="000677CF">
        <w:tc>
          <w:tcPr>
            <w:tcW w:w="3792" w:type="dxa"/>
          </w:tcPr>
          <w:p w14:paraId="7A8945A7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 xml:space="preserve">Male % </w:t>
            </w:r>
            <w:r w:rsidRPr="00535E3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53" w:type="dxa"/>
          </w:tcPr>
          <w:p w14:paraId="7A8945A8" w14:textId="77777777" w:rsidR="00935657" w:rsidRPr="00535E36" w:rsidRDefault="009853AE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49</w:t>
            </w:r>
          </w:p>
        </w:tc>
        <w:tc>
          <w:tcPr>
            <w:tcW w:w="1418" w:type="dxa"/>
          </w:tcPr>
          <w:p w14:paraId="7A8945A9" w14:textId="77777777" w:rsidR="00935657" w:rsidRPr="00535E36" w:rsidRDefault="009853AE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48</w:t>
            </w:r>
          </w:p>
        </w:tc>
        <w:tc>
          <w:tcPr>
            <w:tcW w:w="1417" w:type="dxa"/>
          </w:tcPr>
          <w:p w14:paraId="7A8945AA" w14:textId="77777777" w:rsidR="00935657" w:rsidRPr="00535E36" w:rsidRDefault="009853AE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49</w:t>
            </w:r>
          </w:p>
        </w:tc>
        <w:tc>
          <w:tcPr>
            <w:tcW w:w="987" w:type="dxa"/>
          </w:tcPr>
          <w:p w14:paraId="7A8945AB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535E36" w:rsidRPr="00535E36" w14:paraId="7A8945B2" w14:textId="77777777" w:rsidTr="000677CF">
        <w:tc>
          <w:tcPr>
            <w:tcW w:w="3792" w:type="dxa"/>
          </w:tcPr>
          <w:p w14:paraId="7A8945AD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Married %</w:t>
            </w:r>
            <w:r w:rsidRPr="00535E3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453" w:type="dxa"/>
          </w:tcPr>
          <w:p w14:paraId="7A8945AE" w14:textId="77777777" w:rsidR="00935657" w:rsidRPr="00535E36" w:rsidRDefault="009853AE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74</w:t>
            </w:r>
          </w:p>
        </w:tc>
        <w:tc>
          <w:tcPr>
            <w:tcW w:w="1418" w:type="dxa"/>
          </w:tcPr>
          <w:p w14:paraId="7A8945AF" w14:textId="77777777" w:rsidR="00935657" w:rsidRPr="00535E36" w:rsidRDefault="009853AE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52</w:t>
            </w:r>
          </w:p>
        </w:tc>
        <w:tc>
          <w:tcPr>
            <w:tcW w:w="1417" w:type="dxa"/>
          </w:tcPr>
          <w:p w14:paraId="7A8945B0" w14:textId="77777777" w:rsidR="00935657" w:rsidRPr="00535E36" w:rsidRDefault="009853AE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63</w:t>
            </w:r>
          </w:p>
        </w:tc>
        <w:tc>
          <w:tcPr>
            <w:tcW w:w="987" w:type="dxa"/>
          </w:tcPr>
          <w:p w14:paraId="7A8945B1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***</w:t>
            </w:r>
          </w:p>
        </w:tc>
      </w:tr>
      <w:tr w:rsidR="00535E36" w:rsidRPr="00535E36" w14:paraId="7A8945B8" w14:textId="77777777" w:rsidTr="000677CF">
        <w:tc>
          <w:tcPr>
            <w:tcW w:w="3792" w:type="dxa"/>
          </w:tcPr>
          <w:p w14:paraId="7A8945B3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 xml:space="preserve">Education, mean (SD) years </w:t>
            </w:r>
            <w:r w:rsidRPr="00535E3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53" w:type="dxa"/>
          </w:tcPr>
          <w:p w14:paraId="7A8945B4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12.17 (2.81)</w:t>
            </w:r>
          </w:p>
        </w:tc>
        <w:tc>
          <w:tcPr>
            <w:tcW w:w="1418" w:type="dxa"/>
          </w:tcPr>
          <w:p w14:paraId="7A8945B5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11.57 (2.67)</w:t>
            </w:r>
          </w:p>
        </w:tc>
        <w:tc>
          <w:tcPr>
            <w:tcW w:w="1417" w:type="dxa"/>
          </w:tcPr>
          <w:p w14:paraId="7A8945B6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11.87 (2.76)</w:t>
            </w:r>
          </w:p>
        </w:tc>
        <w:tc>
          <w:tcPr>
            <w:tcW w:w="987" w:type="dxa"/>
          </w:tcPr>
          <w:p w14:paraId="7A8945B7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***</w:t>
            </w:r>
          </w:p>
        </w:tc>
      </w:tr>
      <w:tr w:rsidR="00535E36" w:rsidRPr="00535E36" w14:paraId="7A8945BE" w14:textId="77777777" w:rsidTr="000677CF">
        <w:tc>
          <w:tcPr>
            <w:tcW w:w="3792" w:type="dxa"/>
          </w:tcPr>
          <w:p w14:paraId="7A8945B9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 xml:space="preserve">Area Disadvantage, median (SD) quintile </w:t>
            </w:r>
            <w:r w:rsidRPr="00535E3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53" w:type="dxa"/>
          </w:tcPr>
          <w:p w14:paraId="7A8945BA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3 (1.22)</w:t>
            </w:r>
          </w:p>
        </w:tc>
        <w:tc>
          <w:tcPr>
            <w:tcW w:w="1418" w:type="dxa"/>
          </w:tcPr>
          <w:p w14:paraId="7A8945BB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3 (1.25)</w:t>
            </w:r>
          </w:p>
        </w:tc>
        <w:tc>
          <w:tcPr>
            <w:tcW w:w="1417" w:type="dxa"/>
          </w:tcPr>
          <w:p w14:paraId="7A8945BC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3 (1.24)</w:t>
            </w:r>
          </w:p>
        </w:tc>
        <w:tc>
          <w:tcPr>
            <w:tcW w:w="987" w:type="dxa"/>
          </w:tcPr>
          <w:p w14:paraId="7A8945BD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535E36" w:rsidRPr="00535E36" w14:paraId="7A8945C4" w14:textId="77777777" w:rsidTr="000677CF">
        <w:tc>
          <w:tcPr>
            <w:tcW w:w="3792" w:type="dxa"/>
          </w:tcPr>
          <w:p w14:paraId="7A8945BF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Proximity of relative, median (SD)</w:t>
            </w:r>
            <w:r w:rsidRPr="00535E3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453" w:type="dxa"/>
          </w:tcPr>
          <w:p w14:paraId="7A8945C0" w14:textId="77777777" w:rsidR="00935657" w:rsidRPr="00535E36" w:rsidRDefault="009853AE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2 (1.66</w:t>
            </w:r>
            <w:r w:rsidR="00935657" w:rsidRPr="00535E3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14:paraId="7A8945C1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2 (1.55)</w:t>
            </w:r>
          </w:p>
        </w:tc>
        <w:tc>
          <w:tcPr>
            <w:tcW w:w="1417" w:type="dxa"/>
          </w:tcPr>
          <w:p w14:paraId="7A8945C2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2 (1.57)</w:t>
            </w:r>
          </w:p>
        </w:tc>
        <w:tc>
          <w:tcPr>
            <w:tcW w:w="987" w:type="dxa"/>
          </w:tcPr>
          <w:p w14:paraId="7A8945C3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535E36" w:rsidRPr="00535E36" w14:paraId="7A8945CA" w14:textId="77777777" w:rsidTr="000677CF">
        <w:tc>
          <w:tcPr>
            <w:tcW w:w="3792" w:type="dxa"/>
          </w:tcPr>
          <w:p w14:paraId="7A8945C5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FtF</w:t>
            </w:r>
            <w:proofErr w:type="spellEnd"/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 xml:space="preserve"> contact, median (SD)</w:t>
            </w:r>
            <w:r w:rsidRPr="00535E3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453" w:type="dxa"/>
          </w:tcPr>
          <w:p w14:paraId="7A8945C6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2 (1.50)</w:t>
            </w:r>
          </w:p>
        </w:tc>
        <w:tc>
          <w:tcPr>
            <w:tcW w:w="1418" w:type="dxa"/>
          </w:tcPr>
          <w:p w14:paraId="7A8945C7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2 (1.49)</w:t>
            </w:r>
          </w:p>
        </w:tc>
        <w:tc>
          <w:tcPr>
            <w:tcW w:w="1417" w:type="dxa"/>
          </w:tcPr>
          <w:p w14:paraId="7A8945C8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2 (1.49)</w:t>
            </w:r>
          </w:p>
        </w:tc>
        <w:tc>
          <w:tcPr>
            <w:tcW w:w="987" w:type="dxa"/>
          </w:tcPr>
          <w:p w14:paraId="7A8945C9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535E36" w:rsidRPr="00535E36" w14:paraId="7A8945D0" w14:textId="77777777" w:rsidTr="000677CF">
        <w:tc>
          <w:tcPr>
            <w:tcW w:w="3792" w:type="dxa"/>
          </w:tcPr>
          <w:p w14:paraId="7A8945CB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Social isolation, mean (SD)</w:t>
            </w:r>
            <w:r w:rsidRPr="00535E3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53" w:type="dxa"/>
          </w:tcPr>
          <w:p w14:paraId="7A8945CC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15.99 (5.14)</w:t>
            </w:r>
          </w:p>
        </w:tc>
        <w:tc>
          <w:tcPr>
            <w:tcW w:w="1418" w:type="dxa"/>
          </w:tcPr>
          <w:p w14:paraId="7A8945CD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14.86 (5.11)</w:t>
            </w:r>
          </w:p>
        </w:tc>
        <w:tc>
          <w:tcPr>
            <w:tcW w:w="1417" w:type="dxa"/>
          </w:tcPr>
          <w:p w14:paraId="7A8945CE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15.42 (5.16)</w:t>
            </w:r>
          </w:p>
        </w:tc>
        <w:tc>
          <w:tcPr>
            <w:tcW w:w="987" w:type="dxa"/>
          </w:tcPr>
          <w:p w14:paraId="7A8945CF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***</w:t>
            </w:r>
          </w:p>
        </w:tc>
      </w:tr>
      <w:tr w:rsidR="00535E36" w:rsidRPr="00535E36" w14:paraId="7A8945D6" w14:textId="77777777" w:rsidTr="000677CF">
        <w:tc>
          <w:tcPr>
            <w:tcW w:w="3792" w:type="dxa"/>
          </w:tcPr>
          <w:p w14:paraId="7A8945D1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Loneliness, mean (SD)</w:t>
            </w:r>
            <w:r w:rsidRPr="00535E3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53" w:type="dxa"/>
          </w:tcPr>
          <w:p w14:paraId="7A8945D2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0.86 (1.09)</w:t>
            </w:r>
          </w:p>
        </w:tc>
        <w:tc>
          <w:tcPr>
            <w:tcW w:w="1418" w:type="dxa"/>
          </w:tcPr>
          <w:p w14:paraId="7A8945D3" w14:textId="77777777" w:rsidR="00935657" w:rsidRPr="00535E36" w:rsidRDefault="00935657" w:rsidP="000677CF">
            <w:pPr>
              <w:spacing w:line="480" w:lineRule="exact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1.05 (1.23)</w:t>
            </w:r>
          </w:p>
        </w:tc>
        <w:tc>
          <w:tcPr>
            <w:tcW w:w="1417" w:type="dxa"/>
          </w:tcPr>
          <w:p w14:paraId="7A8945D4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0.95 (1.17)</w:t>
            </w:r>
          </w:p>
        </w:tc>
        <w:tc>
          <w:tcPr>
            <w:tcW w:w="987" w:type="dxa"/>
          </w:tcPr>
          <w:p w14:paraId="7A8945D5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***</w:t>
            </w:r>
          </w:p>
        </w:tc>
      </w:tr>
      <w:tr w:rsidR="00535E36" w:rsidRPr="00535E36" w14:paraId="7A8945DC" w14:textId="77777777" w:rsidTr="000677CF">
        <w:tc>
          <w:tcPr>
            <w:tcW w:w="3792" w:type="dxa"/>
          </w:tcPr>
          <w:p w14:paraId="7A8945D7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Phone contact, median (SD)</w:t>
            </w:r>
            <w:r w:rsidRPr="00535E3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453" w:type="dxa"/>
          </w:tcPr>
          <w:p w14:paraId="7A8945D8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2 (1.24)</w:t>
            </w:r>
          </w:p>
        </w:tc>
        <w:tc>
          <w:tcPr>
            <w:tcW w:w="1418" w:type="dxa"/>
          </w:tcPr>
          <w:p w14:paraId="7A8945D9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2 (1.26)</w:t>
            </w:r>
          </w:p>
        </w:tc>
        <w:tc>
          <w:tcPr>
            <w:tcW w:w="1417" w:type="dxa"/>
          </w:tcPr>
          <w:p w14:paraId="7A8945DA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2 (1.25)</w:t>
            </w:r>
          </w:p>
        </w:tc>
        <w:tc>
          <w:tcPr>
            <w:tcW w:w="987" w:type="dxa"/>
          </w:tcPr>
          <w:p w14:paraId="7A8945DB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535E36" w:rsidRPr="00535E36" w14:paraId="7A8945E2" w14:textId="77777777" w:rsidTr="000677CF">
        <w:tc>
          <w:tcPr>
            <w:tcW w:w="3792" w:type="dxa"/>
          </w:tcPr>
          <w:p w14:paraId="7A8945DD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Email/text contact, median (SD)</w:t>
            </w:r>
            <w:r w:rsidRPr="00535E3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453" w:type="dxa"/>
          </w:tcPr>
          <w:p w14:paraId="7A8945DE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4 (1.54)</w:t>
            </w:r>
          </w:p>
        </w:tc>
        <w:tc>
          <w:tcPr>
            <w:tcW w:w="1418" w:type="dxa"/>
          </w:tcPr>
          <w:p w14:paraId="7A8945DF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5 (1.23)</w:t>
            </w:r>
          </w:p>
        </w:tc>
        <w:tc>
          <w:tcPr>
            <w:tcW w:w="1417" w:type="dxa"/>
          </w:tcPr>
          <w:p w14:paraId="7A8945E0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5 (1.44)</w:t>
            </w:r>
          </w:p>
        </w:tc>
        <w:tc>
          <w:tcPr>
            <w:tcW w:w="987" w:type="dxa"/>
          </w:tcPr>
          <w:p w14:paraId="7A8945E1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***</w:t>
            </w:r>
          </w:p>
        </w:tc>
      </w:tr>
      <w:tr w:rsidR="00935657" w:rsidRPr="00535E36" w14:paraId="7A8945E8" w14:textId="77777777" w:rsidTr="000677CF">
        <w:tc>
          <w:tcPr>
            <w:tcW w:w="3792" w:type="dxa"/>
            <w:tcBorders>
              <w:bottom w:val="single" w:sz="4" w:space="0" w:color="auto"/>
            </w:tcBorders>
          </w:tcPr>
          <w:p w14:paraId="7A8945E3" w14:textId="2EB93A83" w:rsidR="00935657" w:rsidRPr="00535E36" w:rsidRDefault="006B29DD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Video</w:t>
            </w:r>
            <w:r w:rsidR="00935657" w:rsidRPr="00535E36">
              <w:rPr>
                <w:rFonts w:ascii="Times New Roman" w:hAnsi="Times New Roman" w:cs="Times New Roman"/>
                <w:szCs w:val="24"/>
                <w:lang w:val="en-US"/>
              </w:rPr>
              <w:t xml:space="preserve"> contact, median (SD)</w:t>
            </w:r>
            <w:r w:rsidR="00935657" w:rsidRPr="00535E36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A8945E4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5 (0.8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8945E5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5 (0.7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8945E6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5 (0.80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A8945E7" w14:textId="77777777" w:rsidR="00935657" w:rsidRPr="00535E36" w:rsidRDefault="00935657" w:rsidP="000677CF">
            <w:pPr>
              <w:spacing w:line="480" w:lineRule="exac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5E36">
              <w:rPr>
                <w:rFonts w:ascii="Times New Roman" w:hAnsi="Times New Roman" w:cs="Times New Roman"/>
                <w:szCs w:val="24"/>
                <w:lang w:val="en-US"/>
              </w:rPr>
              <w:t>***</w:t>
            </w:r>
          </w:p>
        </w:tc>
      </w:tr>
    </w:tbl>
    <w:p w14:paraId="7A8945E9" w14:textId="77777777" w:rsidR="00935657" w:rsidRPr="00535E36" w:rsidRDefault="00935657" w:rsidP="00935657">
      <w:pPr>
        <w:rPr>
          <w:lang w:val="en-US"/>
        </w:rPr>
      </w:pPr>
    </w:p>
    <w:p w14:paraId="7A8945EA" w14:textId="77777777" w:rsidR="00935657" w:rsidRPr="00535E36" w:rsidRDefault="00935657" w:rsidP="00935657">
      <w:pPr>
        <w:rPr>
          <w:rFonts w:ascii="Times New Roman" w:hAnsi="Times New Roman" w:cs="Times New Roman"/>
          <w:sz w:val="20"/>
          <w:shd w:val="clear" w:color="auto" w:fill="FFFFFF"/>
        </w:rPr>
      </w:pPr>
      <w:r w:rsidRPr="00535E36">
        <w:rPr>
          <w:rFonts w:ascii="Times New Roman" w:hAnsi="Times New Roman" w:cs="Times New Roman"/>
          <w:i/>
          <w:sz w:val="20"/>
          <w:lang w:val="en-US"/>
        </w:rPr>
        <w:t>Notes</w:t>
      </w:r>
      <w:r w:rsidRPr="00535E36">
        <w:rPr>
          <w:rFonts w:ascii="Times New Roman" w:hAnsi="Times New Roman" w:cs="Times New Roman"/>
          <w:sz w:val="20"/>
          <w:lang w:val="en-US"/>
        </w:rPr>
        <w:t xml:space="preserve">: </w:t>
      </w:r>
      <w:r w:rsidRPr="00535E36">
        <w:rPr>
          <w:rFonts w:ascii="Times New Roman" w:hAnsi="Times New Roman" w:cs="Times New Roman"/>
          <w:sz w:val="20"/>
          <w:shd w:val="clear" w:color="auto" w:fill="FFFFFF"/>
        </w:rPr>
        <w:t>Group differences were tested using </w:t>
      </w:r>
      <w:r w:rsidRPr="00535E36">
        <w:rPr>
          <w:rFonts w:ascii="Times New Roman" w:hAnsi="Times New Roman" w:cs="Times New Roman"/>
          <w:sz w:val="20"/>
          <w:shd w:val="clear" w:color="auto" w:fill="FFFFFF"/>
          <w:vertAlign w:val="superscript"/>
        </w:rPr>
        <w:t xml:space="preserve">A </w:t>
      </w:r>
      <w:r w:rsidRPr="00535E36">
        <w:rPr>
          <w:rStyle w:val="Emphasis"/>
          <w:rFonts w:ascii="Times New Roman" w:hAnsi="Times New Roman" w:cs="Times New Roman"/>
          <w:sz w:val="20"/>
          <w:bdr w:val="none" w:sz="0" w:space="0" w:color="auto" w:frame="1"/>
          <w:shd w:val="clear" w:color="auto" w:fill="FFFFFF"/>
        </w:rPr>
        <w:t>t</w:t>
      </w:r>
      <w:r w:rsidRPr="00535E36">
        <w:rPr>
          <w:rFonts w:ascii="Times New Roman" w:hAnsi="Times New Roman" w:cs="Times New Roman"/>
          <w:sz w:val="20"/>
          <w:shd w:val="clear" w:color="auto" w:fill="FFFFFF"/>
        </w:rPr>
        <w:t xml:space="preserve"> tests for continuous variables, </w:t>
      </w:r>
      <w:r w:rsidRPr="00535E36">
        <w:rPr>
          <w:rFonts w:ascii="Times New Roman" w:hAnsi="Times New Roman" w:cs="Times New Roman"/>
          <w:sz w:val="20"/>
          <w:shd w:val="clear" w:color="auto" w:fill="FFFFFF"/>
          <w:vertAlign w:val="superscript"/>
        </w:rPr>
        <w:t xml:space="preserve">B </w:t>
      </w:r>
      <w:r w:rsidRPr="00535E36">
        <w:rPr>
          <w:rFonts w:ascii="Times New Roman" w:hAnsi="Times New Roman" w:cs="Times New Roman"/>
          <w:sz w:val="20"/>
          <w:shd w:val="clear" w:color="auto" w:fill="FFFFFF"/>
        </w:rPr>
        <w:t xml:space="preserve">chi-square statistics for categorical variables and </w:t>
      </w:r>
      <w:r w:rsidRPr="00535E36">
        <w:rPr>
          <w:rFonts w:ascii="Times New Roman" w:hAnsi="Times New Roman" w:cs="Times New Roman"/>
          <w:sz w:val="20"/>
          <w:shd w:val="clear" w:color="auto" w:fill="FFFFFF"/>
          <w:vertAlign w:val="superscript"/>
        </w:rPr>
        <w:t xml:space="preserve">C </w:t>
      </w:r>
      <w:r w:rsidRPr="00535E36">
        <w:rPr>
          <w:rFonts w:ascii="Times New Roman" w:hAnsi="Times New Roman" w:cs="Times New Roman"/>
          <w:sz w:val="20"/>
          <w:shd w:val="clear" w:color="auto" w:fill="FFFFFF"/>
        </w:rPr>
        <w:t>Mann Whitney U tests for ordinal data.</w:t>
      </w:r>
    </w:p>
    <w:p w14:paraId="7A8945EB" w14:textId="77777777" w:rsidR="00B45FF7" w:rsidRPr="00535E36" w:rsidRDefault="00935657" w:rsidP="00935657">
      <w:pPr>
        <w:rPr>
          <w:rFonts w:ascii="Times New Roman" w:hAnsi="Times New Roman" w:cs="Times New Roman"/>
          <w:sz w:val="20"/>
          <w:shd w:val="clear" w:color="auto" w:fill="FFFFFF"/>
        </w:rPr>
        <w:sectPr w:rsidR="00B45FF7" w:rsidRPr="00535E36" w:rsidSect="00462E4A">
          <w:footerReference w:type="default" r:id="rId11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  <w:r w:rsidRPr="00535E36">
        <w:rPr>
          <w:rFonts w:ascii="Times New Roman" w:hAnsi="Times New Roman" w:cs="Times New Roman"/>
          <w:sz w:val="20"/>
          <w:shd w:val="clear" w:color="auto" w:fill="FFFFFF"/>
        </w:rPr>
        <w:t>*</w:t>
      </w:r>
      <w:r w:rsidRPr="00535E36">
        <w:rPr>
          <w:rStyle w:val="Emphasis"/>
          <w:rFonts w:ascii="Times New Roman" w:hAnsi="Times New Roman" w:cs="Times New Roman"/>
          <w:sz w:val="20"/>
          <w:bdr w:val="none" w:sz="0" w:space="0" w:color="auto" w:frame="1"/>
          <w:shd w:val="clear" w:color="auto" w:fill="FFFFFF"/>
        </w:rPr>
        <w:t>p</w:t>
      </w:r>
      <w:r w:rsidRPr="00535E36">
        <w:rPr>
          <w:rFonts w:ascii="Times New Roman" w:hAnsi="Times New Roman" w:cs="Times New Roman"/>
          <w:sz w:val="20"/>
          <w:shd w:val="clear" w:color="auto" w:fill="FFFFFF"/>
        </w:rPr>
        <w:t> &lt; .05. **</w:t>
      </w:r>
      <w:r w:rsidRPr="00535E36">
        <w:rPr>
          <w:rStyle w:val="Emphasis"/>
          <w:rFonts w:ascii="Times New Roman" w:hAnsi="Times New Roman" w:cs="Times New Roman"/>
          <w:sz w:val="20"/>
          <w:bdr w:val="none" w:sz="0" w:space="0" w:color="auto" w:frame="1"/>
          <w:shd w:val="clear" w:color="auto" w:fill="FFFFFF"/>
        </w:rPr>
        <w:t>p</w:t>
      </w:r>
      <w:r w:rsidRPr="00535E36">
        <w:rPr>
          <w:rFonts w:ascii="Times New Roman" w:hAnsi="Times New Roman" w:cs="Times New Roman"/>
          <w:sz w:val="20"/>
          <w:shd w:val="clear" w:color="auto" w:fill="FFFFFF"/>
        </w:rPr>
        <w:t> &lt; .01. ***</w:t>
      </w:r>
      <w:r w:rsidRPr="00535E36">
        <w:rPr>
          <w:rStyle w:val="Emphasis"/>
          <w:rFonts w:ascii="Times New Roman" w:hAnsi="Times New Roman" w:cs="Times New Roman"/>
          <w:sz w:val="20"/>
          <w:bdr w:val="none" w:sz="0" w:space="0" w:color="auto" w:frame="1"/>
          <w:shd w:val="clear" w:color="auto" w:fill="FFFFFF"/>
        </w:rPr>
        <w:t>p</w:t>
      </w:r>
      <w:r w:rsidRPr="00535E36">
        <w:rPr>
          <w:rFonts w:ascii="Times New Roman" w:hAnsi="Times New Roman" w:cs="Times New Roman"/>
          <w:sz w:val="20"/>
          <w:shd w:val="clear" w:color="auto" w:fill="FFFFFF"/>
        </w:rPr>
        <w:t> &lt; .001.</w:t>
      </w:r>
    </w:p>
    <w:p w14:paraId="7A8945EC" w14:textId="77777777" w:rsidR="009B5718" w:rsidRPr="00535E36" w:rsidRDefault="00E4046E" w:rsidP="004C7222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r w:rsidRPr="00535E36">
        <w:rPr>
          <w:rFonts w:ascii="Times New Roman" w:hAnsi="Times New Roman" w:cs="Times New Roman"/>
        </w:rPr>
        <w:t xml:space="preserve">Supplementary </w:t>
      </w:r>
      <w:r w:rsidR="009B5718" w:rsidRPr="00535E36">
        <w:rPr>
          <w:rFonts w:ascii="Times New Roman" w:hAnsi="Times New Roman" w:cs="Times New Roman"/>
        </w:rPr>
        <w:t xml:space="preserve">Table 2. Correlation Analysis </w:t>
      </w:r>
      <w:r w:rsidR="009B5718" w:rsidRPr="00535E36">
        <w:rPr>
          <w:rFonts w:ascii="Times New Roman" w:hAnsi="Times New Roman" w:cs="Times New Roman"/>
          <w:szCs w:val="24"/>
          <w:lang w:val="en-US"/>
        </w:rPr>
        <w:t>for the Full Sample (</w:t>
      </w:r>
      <w:r w:rsidR="009B5718" w:rsidRPr="00535E36">
        <w:rPr>
          <w:rFonts w:ascii="Times New Roman" w:hAnsi="Times New Roman" w:cs="Times New Roman"/>
          <w:i/>
          <w:szCs w:val="24"/>
          <w:lang w:val="en-US"/>
        </w:rPr>
        <w:t>N</w:t>
      </w:r>
      <w:r w:rsidR="009B5718" w:rsidRPr="00535E36">
        <w:rPr>
          <w:rFonts w:ascii="Times New Roman" w:hAnsi="Times New Roman" w:cs="Times New Roman"/>
          <w:szCs w:val="24"/>
          <w:lang w:val="en-US"/>
        </w:rPr>
        <w:t>=2099)</w:t>
      </w:r>
    </w:p>
    <w:p w14:paraId="7A8945ED" w14:textId="77777777" w:rsidR="009B5718" w:rsidRPr="00535E36" w:rsidRDefault="009B5718" w:rsidP="004C7222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"/>
        <w:gridCol w:w="2237"/>
        <w:gridCol w:w="846"/>
        <w:gridCol w:w="1040"/>
        <w:gridCol w:w="1040"/>
        <w:gridCol w:w="1040"/>
        <w:gridCol w:w="1040"/>
        <w:gridCol w:w="1040"/>
        <w:gridCol w:w="1040"/>
        <w:gridCol w:w="1040"/>
        <w:gridCol w:w="1058"/>
        <w:gridCol w:w="1040"/>
        <w:gridCol w:w="1040"/>
      </w:tblGrid>
      <w:tr w:rsidR="00535E36" w:rsidRPr="00535E36" w14:paraId="7A8945FB" w14:textId="77777777" w:rsidTr="000677CF"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</w:tcPr>
          <w:p w14:paraId="7A8945EE" w14:textId="77777777" w:rsidR="009B5718" w:rsidRPr="00535E36" w:rsidRDefault="009B5718" w:rsidP="004C72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7A8945EF" w14:textId="77777777" w:rsidR="009B5718" w:rsidRPr="00535E36" w:rsidRDefault="009B5718" w:rsidP="004C72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A8945F0" w14:textId="77777777" w:rsidR="009B5718" w:rsidRPr="00535E36" w:rsidRDefault="009B5718" w:rsidP="004C7222">
            <w:pPr>
              <w:tabs>
                <w:tab w:val="left" w:pos="39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A8945F1" w14:textId="77777777" w:rsidR="009B5718" w:rsidRPr="00535E36" w:rsidRDefault="009B5718" w:rsidP="004C7222">
            <w:pPr>
              <w:tabs>
                <w:tab w:val="left" w:pos="39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A8945F2" w14:textId="77777777" w:rsidR="009B5718" w:rsidRPr="00535E36" w:rsidRDefault="009B5718" w:rsidP="004C7222">
            <w:pPr>
              <w:tabs>
                <w:tab w:val="left" w:pos="39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A8945F3" w14:textId="77777777" w:rsidR="009B5718" w:rsidRPr="00535E36" w:rsidRDefault="009B5718" w:rsidP="004C7222">
            <w:pPr>
              <w:tabs>
                <w:tab w:val="left" w:pos="39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A8945F4" w14:textId="77777777" w:rsidR="009B5718" w:rsidRPr="00535E36" w:rsidRDefault="009B5718" w:rsidP="004C7222">
            <w:pPr>
              <w:tabs>
                <w:tab w:val="left" w:pos="39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A8945F5" w14:textId="77777777" w:rsidR="009B5718" w:rsidRPr="00535E36" w:rsidRDefault="009B5718" w:rsidP="004C7222">
            <w:pPr>
              <w:tabs>
                <w:tab w:val="left" w:pos="39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A8945F6" w14:textId="77777777" w:rsidR="009B5718" w:rsidRPr="00535E36" w:rsidRDefault="009B5718" w:rsidP="004C7222">
            <w:pPr>
              <w:tabs>
                <w:tab w:val="left" w:pos="39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A8945F7" w14:textId="77777777" w:rsidR="009B5718" w:rsidRPr="00535E36" w:rsidRDefault="009B5718" w:rsidP="004C7222">
            <w:pPr>
              <w:tabs>
                <w:tab w:val="left" w:pos="39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7A8945F8" w14:textId="77777777" w:rsidR="009B5718" w:rsidRPr="00535E36" w:rsidRDefault="009B5718" w:rsidP="004C7222">
            <w:pPr>
              <w:tabs>
                <w:tab w:val="left" w:pos="39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A8945F9" w14:textId="77777777" w:rsidR="009B5718" w:rsidRPr="00535E36" w:rsidRDefault="009B5718" w:rsidP="004C7222">
            <w:pPr>
              <w:tabs>
                <w:tab w:val="left" w:pos="39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A8945FA" w14:textId="77777777" w:rsidR="009B5718" w:rsidRPr="00535E36" w:rsidRDefault="009B5718" w:rsidP="004C7222">
            <w:pPr>
              <w:tabs>
                <w:tab w:val="left" w:pos="39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535E36" w:rsidRPr="00535E36" w14:paraId="7A894609" w14:textId="77777777" w:rsidTr="000677CF">
        <w:tc>
          <w:tcPr>
            <w:tcW w:w="457" w:type="dxa"/>
            <w:tcBorders>
              <w:top w:val="single" w:sz="4" w:space="0" w:color="auto"/>
            </w:tcBorders>
          </w:tcPr>
          <w:p w14:paraId="7A8945FC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237" w:type="dxa"/>
            <w:tcBorders>
              <w:top w:val="single" w:sz="4" w:space="0" w:color="auto"/>
            </w:tcBorders>
          </w:tcPr>
          <w:p w14:paraId="7A8945FD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A8945FE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05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A8945FF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29**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A894600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15**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A894601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1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A894602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01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A894603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00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A894604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13**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A894605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8**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7A894606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02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A894607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32**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A894608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13**</w:t>
            </w:r>
          </w:p>
        </w:tc>
      </w:tr>
      <w:tr w:rsidR="00535E36" w:rsidRPr="00535E36" w14:paraId="7A894617" w14:textId="77777777" w:rsidTr="000677CF">
        <w:tc>
          <w:tcPr>
            <w:tcW w:w="457" w:type="dxa"/>
          </w:tcPr>
          <w:p w14:paraId="7A89460A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237" w:type="dxa"/>
          </w:tcPr>
          <w:p w14:paraId="7A89460B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846" w:type="dxa"/>
          </w:tcPr>
          <w:p w14:paraId="7A89460C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0D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26**</w:t>
            </w:r>
          </w:p>
        </w:tc>
        <w:tc>
          <w:tcPr>
            <w:tcW w:w="1040" w:type="dxa"/>
          </w:tcPr>
          <w:p w14:paraId="7A89460E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02</w:t>
            </w:r>
          </w:p>
        </w:tc>
        <w:tc>
          <w:tcPr>
            <w:tcW w:w="1040" w:type="dxa"/>
          </w:tcPr>
          <w:p w14:paraId="7A89460F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0</w:t>
            </w:r>
          </w:p>
        </w:tc>
        <w:tc>
          <w:tcPr>
            <w:tcW w:w="1040" w:type="dxa"/>
          </w:tcPr>
          <w:p w14:paraId="7A894610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3</w:t>
            </w:r>
          </w:p>
        </w:tc>
        <w:tc>
          <w:tcPr>
            <w:tcW w:w="1040" w:type="dxa"/>
          </w:tcPr>
          <w:p w14:paraId="7A894611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7**</w:t>
            </w:r>
          </w:p>
        </w:tc>
        <w:tc>
          <w:tcPr>
            <w:tcW w:w="1040" w:type="dxa"/>
          </w:tcPr>
          <w:p w14:paraId="7A894612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13**</w:t>
            </w:r>
          </w:p>
        </w:tc>
        <w:tc>
          <w:tcPr>
            <w:tcW w:w="1040" w:type="dxa"/>
          </w:tcPr>
          <w:p w14:paraId="7A894613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3</w:t>
            </w:r>
          </w:p>
        </w:tc>
        <w:tc>
          <w:tcPr>
            <w:tcW w:w="1058" w:type="dxa"/>
          </w:tcPr>
          <w:p w14:paraId="7A894614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20**</w:t>
            </w:r>
          </w:p>
        </w:tc>
        <w:tc>
          <w:tcPr>
            <w:tcW w:w="1040" w:type="dxa"/>
          </w:tcPr>
          <w:p w14:paraId="7A894615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13**</w:t>
            </w:r>
          </w:p>
        </w:tc>
        <w:tc>
          <w:tcPr>
            <w:tcW w:w="1040" w:type="dxa"/>
          </w:tcPr>
          <w:p w14:paraId="7A894616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2</w:t>
            </w:r>
          </w:p>
        </w:tc>
      </w:tr>
      <w:tr w:rsidR="00535E36" w:rsidRPr="00535E36" w14:paraId="7A894625" w14:textId="77777777" w:rsidTr="000677CF">
        <w:tc>
          <w:tcPr>
            <w:tcW w:w="457" w:type="dxa"/>
          </w:tcPr>
          <w:p w14:paraId="7A894618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237" w:type="dxa"/>
          </w:tcPr>
          <w:p w14:paraId="7A894619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Married</w:t>
            </w:r>
          </w:p>
        </w:tc>
        <w:tc>
          <w:tcPr>
            <w:tcW w:w="846" w:type="dxa"/>
          </w:tcPr>
          <w:p w14:paraId="7A89461A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1B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1C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10**</w:t>
            </w:r>
          </w:p>
        </w:tc>
        <w:tc>
          <w:tcPr>
            <w:tcW w:w="1040" w:type="dxa"/>
          </w:tcPr>
          <w:p w14:paraId="7A89461D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12**</w:t>
            </w:r>
          </w:p>
        </w:tc>
        <w:tc>
          <w:tcPr>
            <w:tcW w:w="1040" w:type="dxa"/>
          </w:tcPr>
          <w:p w14:paraId="7A89461E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6*</w:t>
            </w:r>
          </w:p>
        </w:tc>
        <w:tc>
          <w:tcPr>
            <w:tcW w:w="1040" w:type="dxa"/>
          </w:tcPr>
          <w:p w14:paraId="7A89461F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6**</w:t>
            </w:r>
          </w:p>
        </w:tc>
        <w:tc>
          <w:tcPr>
            <w:tcW w:w="1040" w:type="dxa"/>
          </w:tcPr>
          <w:p w14:paraId="7A894620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7**</w:t>
            </w:r>
          </w:p>
        </w:tc>
        <w:tc>
          <w:tcPr>
            <w:tcW w:w="1040" w:type="dxa"/>
          </w:tcPr>
          <w:p w14:paraId="7A894621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12**</w:t>
            </w:r>
          </w:p>
        </w:tc>
        <w:tc>
          <w:tcPr>
            <w:tcW w:w="1058" w:type="dxa"/>
          </w:tcPr>
          <w:p w14:paraId="7A894622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5*</w:t>
            </w:r>
          </w:p>
        </w:tc>
        <w:tc>
          <w:tcPr>
            <w:tcW w:w="1040" w:type="dxa"/>
          </w:tcPr>
          <w:p w14:paraId="7A894623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11**</w:t>
            </w:r>
          </w:p>
        </w:tc>
        <w:tc>
          <w:tcPr>
            <w:tcW w:w="1040" w:type="dxa"/>
          </w:tcPr>
          <w:p w14:paraId="7A894624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09**</w:t>
            </w:r>
          </w:p>
        </w:tc>
      </w:tr>
      <w:tr w:rsidR="00535E36" w:rsidRPr="00535E36" w14:paraId="7A894633" w14:textId="77777777" w:rsidTr="000677CF">
        <w:tc>
          <w:tcPr>
            <w:tcW w:w="457" w:type="dxa"/>
          </w:tcPr>
          <w:p w14:paraId="7A894626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237" w:type="dxa"/>
          </w:tcPr>
          <w:p w14:paraId="7A894627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Education (years)</w:t>
            </w:r>
          </w:p>
        </w:tc>
        <w:tc>
          <w:tcPr>
            <w:tcW w:w="846" w:type="dxa"/>
          </w:tcPr>
          <w:p w14:paraId="7A894628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29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2A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2B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22**</w:t>
            </w:r>
          </w:p>
        </w:tc>
        <w:tc>
          <w:tcPr>
            <w:tcW w:w="1040" w:type="dxa"/>
          </w:tcPr>
          <w:p w14:paraId="7A89462C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16**</w:t>
            </w:r>
          </w:p>
        </w:tc>
        <w:tc>
          <w:tcPr>
            <w:tcW w:w="1040" w:type="dxa"/>
          </w:tcPr>
          <w:p w14:paraId="7A89462D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15**</w:t>
            </w:r>
          </w:p>
        </w:tc>
        <w:tc>
          <w:tcPr>
            <w:tcW w:w="1040" w:type="dxa"/>
          </w:tcPr>
          <w:p w14:paraId="7A89462E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10**</w:t>
            </w:r>
          </w:p>
        </w:tc>
        <w:tc>
          <w:tcPr>
            <w:tcW w:w="1040" w:type="dxa"/>
          </w:tcPr>
          <w:p w14:paraId="7A89462F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03</w:t>
            </w:r>
          </w:p>
        </w:tc>
        <w:tc>
          <w:tcPr>
            <w:tcW w:w="1058" w:type="dxa"/>
          </w:tcPr>
          <w:p w14:paraId="7A894630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5*</w:t>
            </w:r>
          </w:p>
        </w:tc>
        <w:tc>
          <w:tcPr>
            <w:tcW w:w="1040" w:type="dxa"/>
          </w:tcPr>
          <w:p w14:paraId="7A894631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16**</w:t>
            </w:r>
          </w:p>
        </w:tc>
        <w:tc>
          <w:tcPr>
            <w:tcW w:w="1040" w:type="dxa"/>
          </w:tcPr>
          <w:p w14:paraId="7A894632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10**</w:t>
            </w:r>
          </w:p>
        </w:tc>
      </w:tr>
      <w:tr w:rsidR="00535E36" w:rsidRPr="00535E36" w14:paraId="7A894641" w14:textId="77777777" w:rsidTr="000677CF">
        <w:tc>
          <w:tcPr>
            <w:tcW w:w="457" w:type="dxa"/>
          </w:tcPr>
          <w:p w14:paraId="7A894634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237" w:type="dxa"/>
          </w:tcPr>
          <w:p w14:paraId="7A894635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Area disadvantage</w:t>
            </w:r>
          </w:p>
        </w:tc>
        <w:tc>
          <w:tcPr>
            <w:tcW w:w="846" w:type="dxa"/>
          </w:tcPr>
          <w:p w14:paraId="7A894636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37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38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39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3A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17**</w:t>
            </w:r>
          </w:p>
        </w:tc>
        <w:tc>
          <w:tcPr>
            <w:tcW w:w="1040" w:type="dxa"/>
          </w:tcPr>
          <w:p w14:paraId="7A89463B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14**</w:t>
            </w:r>
          </w:p>
        </w:tc>
        <w:tc>
          <w:tcPr>
            <w:tcW w:w="1040" w:type="dxa"/>
          </w:tcPr>
          <w:p w14:paraId="7A89463C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6**</w:t>
            </w:r>
          </w:p>
        </w:tc>
        <w:tc>
          <w:tcPr>
            <w:tcW w:w="1040" w:type="dxa"/>
          </w:tcPr>
          <w:p w14:paraId="7A89463D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01</w:t>
            </w:r>
          </w:p>
        </w:tc>
        <w:tc>
          <w:tcPr>
            <w:tcW w:w="1058" w:type="dxa"/>
          </w:tcPr>
          <w:p w14:paraId="7A89463E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3</w:t>
            </w:r>
          </w:p>
        </w:tc>
        <w:tc>
          <w:tcPr>
            <w:tcW w:w="1040" w:type="dxa"/>
          </w:tcPr>
          <w:p w14:paraId="7A89463F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08**</w:t>
            </w:r>
          </w:p>
        </w:tc>
        <w:tc>
          <w:tcPr>
            <w:tcW w:w="1040" w:type="dxa"/>
          </w:tcPr>
          <w:p w14:paraId="7A894640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06**</w:t>
            </w:r>
          </w:p>
        </w:tc>
      </w:tr>
      <w:tr w:rsidR="00535E36" w:rsidRPr="00535E36" w14:paraId="7A89464F" w14:textId="77777777" w:rsidTr="000677CF">
        <w:tc>
          <w:tcPr>
            <w:tcW w:w="457" w:type="dxa"/>
          </w:tcPr>
          <w:p w14:paraId="7A894642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237" w:type="dxa"/>
          </w:tcPr>
          <w:p w14:paraId="7A894643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Proximity of relative</w:t>
            </w:r>
          </w:p>
        </w:tc>
        <w:tc>
          <w:tcPr>
            <w:tcW w:w="846" w:type="dxa"/>
          </w:tcPr>
          <w:p w14:paraId="7A894644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45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46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47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48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49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76**</w:t>
            </w:r>
          </w:p>
        </w:tc>
        <w:tc>
          <w:tcPr>
            <w:tcW w:w="1040" w:type="dxa"/>
          </w:tcPr>
          <w:p w14:paraId="7A89464A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16**</w:t>
            </w:r>
          </w:p>
        </w:tc>
        <w:tc>
          <w:tcPr>
            <w:tcW w:w="1040" w:type="dxa"/>
          </w:tcPr>
          <w:p w14:paraId="7A89464B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13**</w:t>
            </w:r>
          </w:p>
        </w:tc>
        <w:tc>
          <w:tcPr>
            <w:tcW w:w="1058" w:type="dxa"/>
          </w:tcPr>
          <w:p w14:paraId="7A89464C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21**</w:t>
            </w:r>
          </w:p>
        </w:tc>
        <w:tc>
          <w:tcPr>
            <w:tcW w:w="1040" w:type="dxa"/>
          </w:tcPr>
          <w:p w14:paraId="7A89464D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09**</w:t>
            </w:r>
          </w:p>
        </w:tc>
        <w:tc>
          <w:tcPr>
            <w:tcW w:w="1040" w:type="dxa"/>
          </w:tcPr>
          <w:p w14:paraId="7A89464E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12**</w:t>
            </w:r>
          </w:p>
        </w:tc>
      </w:tr>
      <w:tr w:rsidR="00535E36" w:rsidRPr="00535E36" w14:paraId="7A89465C" w14:textId="77777777" w:rsidTr="000677CF">
        <w:tc>
          <w:tcPr>
            <w:tcW w:w="457" w:type="dxa"/>
          </w:tcPr>
          <w:p w14:paraId="7A894650" w14:textId="77777777" w:rsidR="00956E14" w:rsidRPr="00535E36" w:rsidRDefault="00956E14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3083" w:type="dxa"/>
            <w:gridSpan w:val="2"/>
          </w:tcPr>
          <w:p w14:paraId="7A894651" w14:textId="77777777" w:rsidR="00956E14" w:rsidRPr="00535E36" w:rsidRDefault="00956E14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35E36">
              <w:rPr>
                <w:rFonts w:ascii="Times New Roman" w:hAnsi="Times New Roman" w:cs="Times New Roman"/>
                <w:szCs w:val="24"/>
              </w:rPr>
              <w:t>FtF</w:t>
            </w:r>
            <w:proofErr w:type="spellEnd"/>
            <w:r w:rsidRPr="00535E36">
              <w:rPr>
                <w:rFonts w:ascii="Times New Roman" w:hAnsi="Times New Roman" w:cs="Times New Roman"/>
                <w:szCs w:val="24"/>
              </w:rPr>
              <w:t xml:space="preserve"> contact with relative</w:t>
            </w:r>
          </w:p>
        </w:tc>
        <w:tc>
          <w:tcPr>
            <w:tcW w:w="1040" w:type="dxa"/>
          </w:tcPr>
          <w:p w14:paraId="7A894652" w14:textId="77777777" w:rsidR="00956E14" w:rsidRPr="00535E36" w:rsidRDefault="00956E14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53" w14:textId="77777777" w:rsidR="00956E14" w:rsidRPr="00535E36" w:rsidRDefault="00956E14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54" w14:textId="77777777" w:rsidR="00956E14" w:rsidRPr="00535E36" w:rsidRDefault="00956E14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55" w14:textId="77777777" w:rsidR="00956E14" w:rsidRPr="00535E36" w:rsidRDefault="00956E14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56" w14:textId="77777777" w:rsidR="00956E14" w:rsidRPr="00535E36" w:rsidRDefault="00956E14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57" w14:textId="77777777" w:rsidR="00956E14" w:rsidRPr="00535E36" w:rsidRDefault="00956E14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22**</w:t>
            </w:r>
          </w:p>
        </w:tc>
        <w:tc>
          <w:tcPr>
            <w:tcW w:w="1040" w:type="dxa"/>
          </w:tcPr>
          <w:p w14:paraId="7A894658" w14:textId="77777777" w:rsidR="00956E14" w:rsidRPr="00535E36" w:rsidRDefault="00956E14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15**</w:t>
            </w:r>
          </w:p>
        </w:tc>
        <w:tc>
          <w:tcPr>
            <w:tcW w:w="1058" w:type="dxa"/>
          </w:tcPr>
          <w:p w14:paraId="7A894659" w14:textId="77777777" w:rsidR="00956E14" w:rsidRPr="00535E36" w:rsidRDefault="00956E14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34**</w:t>
            </w:r>
          </w:p>
        </w:tc>
        <w:tc>
          <w:tcPr>
            <w:tcW w:w="1040" w:type="dxa"/>
          </w:tcPr>
          <w:p w14:paraId="7A89465A" w14:textId="77777777" w:rsidR="00956E14" w:rsidRPr="00535E36" w:rsidRDefault="00956E14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04</w:t>
            </w:r>
          </w:p>
        </w:tc>
        <w:tc>
          <w:tcPr>
            <w:tcW w:w="1040" w:type="dxa"/>
          </w:tcPr>
          <w:p w14:paraId="7A89465B" w14:textId="77777777" w:rsidR="00956E14" w:rsidRPr="00535E36" w:rsidRDefault="00956E14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08**</w:t>
            </w:r>
          </w:p>
        </w:tc>
      </w:tr>
      <w:tr w:rsidR="00535E36" w:rsidRPr="00535E36" w14:paraId="7A89466A" w14:textId="77777777" w:rsidTr="000677CF">
        <w:tc>
          <w:tcPr>
            <w:tcW w:w="457" w:type="dxa"/>
          </w:tcPr>
          <w:p w14:paraId="7A89465D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237" w:type="dxa"/>
          </w:tcPr>
          <w:p w14:paraId="7A89465E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Social isolation</w:t>
            </w:r>
          </w:p>
        </w:tc>
        <w:tc>
          <w:tcPr>
            <w:tcW w:w="846" w:type="dxa"/>
          </w:tcPr>
          <w:p w14:paraId="7A89465F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60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61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62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63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64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65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66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27**</w:t>
            </w:r>
          </w:p>
        </w:tc>
        <w:tc>
          <w:tcPr>
            <w:tcW w:w="1058" w:type="dxa"/>
          </w:tcPr>
          <w:p w14:paraId="7A894667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26**</w:t>
            </w:r>
          </w:p>
        </w:tc>
        <w:tc>
          <w:tcPr>
            <w:tcW w:w="1040" w:type="dxa"/>
          </w:tcPr>
          <w:p w14:paraId="7A894668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19**</w:t>
            </w:r>
          </w:p>
        </w:tc>
        <w:tc>
          <w:tcPr>
            <w:tcW w:w="1040" w:type="dxa"/>
          </w:tcPr>
          <w:p w14:paraId="7A894669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-.10**</w:t>
            </w:r>
          </w:p>
        </w:tc>
      </w:tr>
      <w:tr w:rsidR="00535E36" w:rsidRPr="00535E36" w14:paraId="7A894678" w14:textId="77777777" w:rsidTr="000677CF">
        <w:tc>
          <w:tcPr>
            <w:tcW w:w="457" w:type="dxa"/>
          </w:tcPr>
          <w:p w14:paraId="7A89466B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237" w:type="dxa"/>
          </w:tcPr>
          <w:p w14:paraId="7A89466C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Loneliness</w:t>
            </w:r>
          </w:p>
        </w:tc>
        <w:tc>
          <w:tcPr>
            <w:tcW w:w="846" w:type="dxa"/>
          </w:tcPr>
          <w:p w14:paraId="7A89466D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6E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6F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70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71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72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73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74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8" w:type="dxa"/>
          </w:tcPr>
          <w:p w14:paraId="7A894675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11**</w:t>
            </w:r>
          </w:p>
        </w:tc>
        <w:tc>
          <w:tcPr>
            <w:tcW w:w="1040" w:type="dxa"/>
          </w:tcPr>
          <w:p w14:paraId="7A894676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6*</w:t>
            </w:r>
          </w:p>
        </w:tc>
        <w:tc>
          <w:tcPr>
            <w:tcW w:w="1040" w:type="dxa"/>
          </w:tcPr>
          <w:p w14:paraId="7A894677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2</w:t>
            </w:r>
          </w:p>
        </w:tc>
      </w:tr>
      <w:tr w:rsidR="00535E36" w:rsidRPr="00535E36" w14:paraId="7A894686" w14:textId="77777777" w:rsidTr="000677CF">
        <w:tc>
          <w:tcPr>
            <w:tcW w:w="457" w:type="dxa"/>
          </w:tcPr>
          <w:p w14:paraId="7A894679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237" w:type="dxa"/>
          </w:tcPr>
          <w:p w14:paraId="7A89467A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Phone contact</w:t>
            </w:r>
          </w:p>
        </w:tc>
        <w:tc>
          <w:tcPr>
            <w:tcW w:w="846" w:type="dxa"/>
          </w:tcPr>
          <w:p w14:paraId="7A89467B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7C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7D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7E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7F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80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81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82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8" w:type="dxa"/>
          </w:tcPr>
          <w:p w14:paraId="7A894683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84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11**</w:t>
            </w:r>
          </w:p>
        </w:tc>
        <w:tc>
          <w:tcPr>
            <w:tcW w:w="1040" w:type="dxa"/>
          </w:tcPr>
          <w:p w14:paraId="7A894685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06*</w:t>
            </w:r>
          </w:p>
        </w:tc>
      </w:tr>
      <w:tr w:rsidR="00535E36" w:rsidRPr="00535E36" w14:paraId="7A894694" w14:textId="77777777" w:rsidTr="000677CF">
        <w:tc>
          <w:tcPr>
            <w:tcW w:w="457" w:type="dxa"/>
          </w:tcPr>
          <w:p w14:paraId="7A894687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237" w:type="dxa"/>
          </w:tcPr>
          <w:p w14:paraId="7A894688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Text/email contact</w:t>
            </w:r>
          </w:p>
        </w:tc>
        <w:tc>
          <w:tcPr>
            <w:tcW w:w="846" w:type="dxa"/>
          </w:tcPr>
          <w:p w14:paraId="7A894689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8A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8B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8C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8D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8E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8F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90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8" w:type="dxa"/>
          </w:tcPr>
          <w:p w14:paraId="7A894691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92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</w:tcPr>
          <w:p w14:paraId="7A894693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.26**</w:t>
            </w:r>
          </w:p>
        </w:tc>
      </w:tr>
      <w:tr w:rsidR="009B5718" w:rsidRPr="00535E36" w14:paraId="7A8946A2" w14:textId="77777777" w:rsidTr="000677CF">
        <w:tc>
          <w:tcPr>
            <w:tcW w:w="457" w:type="dxa"/>
            <w:tcBorders>
              <w:bottom w:val="single" w:sz="4" w:space="0" w:color="auto"/>
            </w:tcBorders>
          </w:tcPr>
          <w:p w14:paraId="7A894695" w14:textId="77777777" w:rsidR="009B5718" w:rsidRPr="00535E36" w:rsidRDefault="009B5718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7A894696" w14:textId="6FB4FDE2" w:rsidR="009B5718" w:rsidRPr="00535E36" w:rsidRDefault="00C835F1" w:rsidP="004C72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35E36">
              <w:rPr>
                <w:rFonts w:ascii="Times New Roman" w:hAnsi="Times New Roman" w:cs="Times New Roman"/>
                <w:szCs w:val="24"/>
              </w:rPr>
              <w:t xml:space="preserve">Video </w:t>
            </w:r>
            <w:r w:rsidR="009B5718" w:rsidRPr="00535E36">
              <w:rPr>
                <w:rFonts w:ascii="Times New Roman" w:hAnsi="Times New Roman" w:cs="Times New Roman"/>
                <w:szCs w:val="24"/>
              </w:rPr>
              <w:t>contact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7A894697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A894698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A894699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A89469A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A89469B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A89469C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A89469D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A89469E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7A89469F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A8946A0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A8946A1" w14:textId="77777777" w:rsidR="009B5718" w:rsidRPr="00535E36" w:rsidRDefault="009B5718" w:rsidP="004C7222">
            <w:pPr>
              <w:tabs>
                <w:tab w:val="decimal" w:pos="284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7A8946A3" w14:textId="77777777" w:rsidR="009B5718" w:rsidRPr="00535E36" w:rsidRDefault="009B5718" w:rsidP="004C7222">
      <w:pPr>
        <w:spacing w:line="360" w:lineRule="auto"/>
      </w:pPr>
    </w:p>
    <w:p w14:paraId="7A8946A4" w14:textId="77777777" w:rsidR="009B5718" w:rsidRPr="00535E36" w:rsidRDefault="009B5718" w:rsidP="004C72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535E36">
        <w:rPr>
          <w:rFonts w:ascii="Times New Roman" w:hAnsi="Times New Roman" w:cs="Times New Roman"/>
          <w:sz w:val="20"/>
          <w:lang w:val="en-US"/>
        </w:rPr>
        <w:t xml:space="preserve">* </w:t>
      </w:r>
      <w:r w:rsidRPr="00535E36">
        <w:rPr>
          <w:rFonts w:ascii="Times New Roman" w:hAnsi="Times New Roman" w:cs="Times New Roman"/>
          <w:i/>
          <w:sz w:val="20"/>
          <w:lang w:val="en-US"/>
        </w:rPr>
        <w:t>p&lt;</w:t>
      </w:r>
      <w:r w:rsidRPr="00535E36">
        <w:rPr>
          <w:rFonts w:ascii="Times New Roman" w:hAnsi="Times New Roman" w:cs="Times New Roman"/>
          <w:sz w:val="20"/>
          <w:lang w:val="en-US"/>
        </w:rPr>
        <w:t xml:space="preserve">.05  ** </w:t>
      </w:r>
      <w:r w:rsidRPr="00535E36">
        <w:rPr>
          <w:rFonts w:ascii="Times New Roman" w:hAnsi="Times New Roman" w:cs="Times New Roman"/>
          <w:i/>
          <w:sz w:val="20"/>
          <w:lang w:val="en-US"/>
        </w:rPr>
        <w:t>p</w:t>
      </w:r>
      <w:r w:rsidRPr="00535E36">
        <w:rPr>
          <w:rFonts w:ascii="Times New Roman" w:hAnsi="Times New Roman" w:cs="Times New Roman"/>
          <w:sz w:val="20"/>
          <w:lang w:val="en-US"/>
        </w:rPr>
        <w:t>&lt;.01</w:t>
      </w:r>
    </w:p>
    <w:p w14:paraId="7A8946A5" w14:textId="77777777" w:rsidR="00B46B68" w:rsidRPr="00535E36" w:rsidRDefault="00B46B68" w:rsidP="002C1801">
      <w:pPr>
        <w:pStyle w:val="EndNoteBibliography"/>
        <w:rPr>
          <w:szCs w:val="24"/>
        </w:rPr>
      </w:pPr>
    </w:p>
    <w:p w14:paraId="7A8946A6" w14:textId="77777777" w:rsidR="00B46B68" w:rsidRPr="00535E36" w:rsidRDefault="00B46B68" w:rsidP="005E18AE">
      <w:pPr>
        <w:pStyle w:val="EndNoteBibliography"/>
        <w:ind w:left="720" w:hanging="720"/>
        <w:rPr>
          <w:szCs w:val="24"/>
        </w:rPr>
      </w:pPr>
    </w:p>
    <w:p w14:paraId="7A8946A7" w14:textId="77777777" w:rsidR="00B46B68" w:rsidRPr="00535E36" w:rsidRDefault="00B46B68" w:rsidP="005E18AE">
      <w:pPr>
        <w:pStyle w:val="EndNoteBibliography"/>
        <w:ind w:left="720" w:hanging="720"/>
        <w:rPr>
          <w:szCs w:val="24"/>
        </w:rPr>
      </w:pPr>
    </w:p>
    <w:p w14:paraId="7A8946A8" w14:textId="77777777" w:rsidR="002C1801" w:rsidRPr="00535E36" w:rsidRDefault="002C1801" w:rsidP="005E18AE">
      <w:pPr>
        <w:pStyle w:val="EndNoteBibliography"/>
        <w:ind w:left="720" w:hanging="720"/>
        <w:rPr>
          <w:szCs w:val="24"/>
        </w:rPr>
      </w:pPr>
    </w:p>
    <w:p w14:paraId="7A8946A9" w14:textId="6D87A915" w:rsidR="00B46B68" w:rsidRPr="00535E36" w:rsidRDefault="00B46B68" w:rsidP="00B46B68">
      <w:pPr>
        <w:pStyle w:val="EndNoteBibliography"/>
        <w:rPr>
          <w:szCs w:val="24"/>
        </w:rPr>
      </w:pPr>
    </w:p>
    <w:sectPr w:rsidR="00B46B68" w:rsidRPr="00535E36" w:rsidSect="002C1801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8D155D" w14:textId="77777777" w:rsidR="005B7268" w:rsidRDefault="005B7268">
      <w:r>
        <w:separator/>
      </w:r>
    </w:p>
  </w:endnote>
  <w:endnote w:type="continuationSeparator" w:id="0">
    <w:p w14:paraId="6F2946BD" w14:textId="77777777" w:rsidR="005B7268" w:rsidRDefault="005B7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IIUS Q+ Interstate">
    <w:altName w:val="Interstat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1125465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Cs w:val="24"/>
      </w:rPr>
    </w:sdtEndPr>
    <w:sdtContent>
      <w:p w14:paraId="7A8946B5" w14:textId="77777777" w:rsidR="00535E36" w:rsidRPr="00083F7E" w:rsidRDefault="00535E36">
        <w:pPr>
          <w:pStyle w:val="Footer"/>
          <w:jc w:val="center"/>
          <w:rPr>
            <w:rFonts w:ascii="Times New Roman" w:hAnsi="Times New Roman"/>
            <w:szCs w:val="24"/>
          </w:rPr>
        </w:pPr>
        <w:r w:rsidRPr="00083F7E">
          <w:rPr>
            <w:rFonts w:ascii="Times New Roman" w:hAnsi="Times New Roman"/>
            <w:szCs w:val="24"/>
          </w:rPr>
          <w:fldChar w:fldCharType="begin"/>
        </w:r>
        <w:r w:rsidRPr="00083F7E">
          <w:rPr>
            <w:rFonts w:ascii="Times New Roman" w:hAnsi="Times New Roman"/>
            <w:szCs w:val="24"/>
          </w:rPr>
          <w:instrText xml:space="preserve"> PAGE   \* MERGEFORMAT </w:instrText>
        </w:r>
        <w:r w:rsidRPr="00083F7E">
          <w:rPr>
            <w:rFonts w:ascii="Times New Roman" w:hAnsi="Times New Roman"/>
            <w:szCs w:val="24"/>
          </w:rPr>
          <w:fldChar w:fldCharType="separate"/>
        </w:r>
        <w:r w:rsidR="00B45F57">
          <w:rPr>
            <w:rFonts w:ascii="Times New Roman" w:hAnsi="Times New Roman"/>
            <w:noProof/>
            <w:szCs w:val="24"/>
          </w:rPr>
          <w:t>2</w:t>
        </w:r>
        <w:r w:rsidRPr="00083F7E">
          <w:rPr>
            <w:rFonts w:ascii="Times New Roman" w:hAnsi="Times New Roman"/>
            <w:noProof/>
            <w:szCs w:val="24"/>
          </w:rPr>
          <w:fldChar w:fldCharType="end"/>
        </w:r>
      </w:p>
    </w:sdtContent>
  </w:sdt>
  <w:p w14:paraId="7A8946B6" w14:textId="77777777" w:rsidR="00535E36" w:rsidRDefault="00535E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E4F8AB" w14:textId="77777777" w:rsidR="005B7268" w:rsidRDefault="005B7268">
      <w:r>
        <w:separator/>
      </w:r>
    </w:p>
  </w:footnote>
  <w:footnote w:type="continuationSeparator" w:id="0">
    <w:p w14:paraId="69E651B1" w14:textId="77777777" w:rsidR="005B7268" w:rsidRDefault="005B72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C7511A"/>
    <w:multiLevelType w:val="hybridMultilevel"/>
    <w:tmpl w:val="B71884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3C4496"/>
    <w:multiLevelType w:val="hybridMultilevel"/>
    <w:tmpl w:val="9C9ECAD8"/>
    <w:lvl w:ilvl="0" w:tplc="BD4698B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A02EEB8">
      <w:start w:val="1"/>
      <w:numFmt w:val="lowerRoman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C83AEB"/>
    <w:multiLevelType w:val="hybridMultilevel"/>
    <w:tmpl w:val="1D0E2C9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9A0B33"/>
    <w:multiLevelType w:val="hybridMultilevel"/>
    <w:tmpl w:val="0E82E82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6D2E9D"/>
    <w:multiLevelType w:val="hybridMultilevel"/>
    <w:tmpl w:val="AEB870A0"/>
    <w:lvl w:ilvl="0" w:tplc="403A4D2E">
      <w:start w:val="1"/>
      <w:numFmt w:val="decimal"/>
      <w:lvlText w:val="%1"/>
      <w:lvlJc w:val="left"/>
      <w:pPr>
        <w:ind w:left="502" w:hanging="360"/>
      </w:pPr>
      <w:rPr>
        <w:rFonts w:cs="Times New Roman" w:hint="default"/>
        <w:vertAlign w:val="superscript"/>
      </w:rPr>
    </w:lvl>
    <w:lvl w:ilvl="1" w:tplc="14090019" w:tentative="1">
      <w:start w:val="1"/>
      <w:numFmt w:val="lowerLetter"/>
      <w:lvlText w:val="%2."/>
      <w:lvlJc w:val="left"/>
      <w:pPr>
        <w:ind w:left="1222" w:hanging="360"/>
      </w:pPr>
    </w:lvl>
    <w:lvl w:ilvl="2" w:tplc="1409001B" w:tentative="1">
      <w:start w:val="1"/>
      <w:numFmt w:val="lowerRoman"/>
      <w:lvlText w:val="%3."/>
      <w:lvlJc w:val="right"/>
      <w:pPr>
        <w:ind w:left="1942" w:hanging="180"/>
      </w:pPr>
    </w:lvl>
    <w:lvl w:ilvl="3" w:tplc="1409000F" w:tentative="1">
      <w:start w:val="1"/>
      <w:numFmt w:val="decimal"/>
      <w:lvlText w:val="%4."/>
      <w:lvlJc w:val="left"/>
      <w:pPr>
        <w:ind w:left="2662" w:hanging="360"/>
      </w:pPr>
    </w:lvl>
    <w:lvl w:ilvl="4" w:tplc="14090019" w:tentative="1">
      <w:start w:val="1"/>
      <w:numFmt w:val="lowerLetter"/>
      <w:lvlText w:val="%5."/>
      <w:lvlJc w:val="left"/>
      <w:pPr>
        <w:ind w:left="3382" w:hanging="360"/>
      </w:pPr>
    </w:lvl>
    <w:lvl w:ilvl="5" w:tplc="1409001B" w:tentative="1">
      <w:start w:val="1"/>
      <w:numFmt w:val="lowerRoman"/>
      <w:lvlText w:val="%6."/>
      <w:lvlJc w:val="right"/>
      <w:pPr>
        <w:ind w:left="4102" w:hanging="180"/>
      </w:pPr>
    </w:lvl>
    <w:lvl w:ilvl="6" w:tplc="1409000F" w:tentative="1">
      <w:start w:val="1"/>
      <w:numFmt w:val="decimal"/>
      <w:lvlText w:val="%7."/>
      <w:lvlJc w:val="left"/>
      <w:pPr>
        <w:ind w:left="4822" w:hanging="360"/>
      </w:pPr>
    </w:lvl>
    <w:lvl w:ilvl="7" w:tplc="14090019" w:tentative="1">
      <w:start w:val="1"/>
      <w:numFmt w:val="lowerLetter"/>
      <w:lvlText w:val="%8."/>
      <w:lvlJc w:val="left"/>
      <w:pPr>
        <w:ind w:left="5542" w:hanging="360"/>
      </w:pPr>
    </w:lvl>
    <w:lvl w:ilvl="8" w:tplc="1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4D4D4B0F"/>
    <w:multiLevelType w:val="hybridMultilevel"/>
    <w:tmpl w:val="0E82E82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6F5BED"/>
    <w:multiLevelType w:val="hybridMultilevel"/>
    <w:tmpl w:val="79D2C9F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B83E0F"/>
    <w:multiLevelType w:val="multilevel"/>
    <w:tmpl w:val="3EDABAAA"/>
    <w:lvl w:ilvl="0">
      <w:start w:val="1"/>
      <w:numFmt w:val="decimal"/>
      <w:pStyle w:val="Heading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69B06515"/>
    <w:multiLevelType w:val="hybridMultilevel"/>
    <w:tmpl w:val="2FDC6FF4"/>
    <w:lvl w:ilvl="0" w:tplc="760643D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A143FE5"/>
    <w:multiLevelType w:val="hybridMultilevel"/>
    <w:tmpl w:val="1B8410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E8732F"/>
    <w:multiLevelType w:val="hybridMultilevel"/>
    <w:tmpl w:val="2CA4F048"/>
    <w:lvl w:ilvl="0" w:tplc="256E351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10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6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swr9x5rp5e0ie2s2px0vrys522a09zp9vd&quot;&gt;My EndNote Library&lt;record-ids&gt;&lt;item&gt;556&lt;/item&gt;&lt;item&gt;638&lt;/item&gt;&lt;item&gt;639&lt;/item&gt;&lt;item&gt;1660&lt;/item&gt;&lt;item&gt;1698&lt;/item&gt;&lt;item&gt;1699&lt;/item&gt;&lt;item&gt;1920&lt;/item&gt;&lt;item&gt;1928&lt;/item&gt;&lt;item&gt;1945&lt;/item&gt;&lt;item&gt;2240&lt;/item&gt;&lt;item&gt;2478&lt;/item&gt;&lt;item&gt;2617&lt;/item&gt;&lt;item&gt;2638&lt;/item&gt;&lt;item&gt;2921&lt;/item&gt;&lt;item&gt;2927&lt;/item&gt;&lt;item&gt;2930&lt;/item&gt;&lt;item&gt;2937&lt;/item&gt;&lt;item&gt;2938&lt;/item&gt;&lt;item&gt;2939&lt;/item&gt;&lt;item&gt;2944&lt;/item&gt;&lt;item&gt;2945&lt;/item&gt;&lt;item&gt;2948&lt;/item&gt;&lt;item&gt;2955&lt;/item&gt;&lt;item&gt;2956&lt;/item&gt;&lt;item&gt;2958&lt;/item&gt;&lt;item&gt;2974&lt;/item&gt;&lt;item&gt;2983&lt;/item&gt;&lt;item&gt;2984&lt;/item&gt;&lt;item&gt;2989&lt;/item&gt;&lt;item&gt;2991&lt;/item&gt;&lt;item&gt;2992&lt;/item&gt;&lt;item&gt;2994&lt;/item&gt;&lt;item&gt;2995&lt;/item&gt;&lt;item&gt;3000&lt;/item&gt;&lt;item&gt;3006&lt;/item&gt;&lt;item&gt;3008&lt;/item&gt;&lt;item&gt;3009&lt;/item&gt;&lt;item&gt;3010&lt;/item&gt;&lt;item&gt;3011&lt;/item&gt;&lt;item&gt;3012&lt;/item&gt;&lt;item&gt;3013&lt;/item&gt;&lt;item&gt;3024&lt;/item&gt;&lt;/record-ids&gt;&lt;/item&gt;&lt;/Libraries&gt;"/>
  </w:docVars>
  <w:rsids>
    <w:rsidRoot w:val="005D5DC8"/>
    <w:rsid w:val="00003295"/>
    <w:rsid w:val="00004ECA"/>
    <w:rsid w:val="000055FA"/>
    <w:rsid w:val="00013AE6"/>
    <w:rsid w:val="00020677"/>
    <w:rsid w:val="00023302"/>
    <w:rsid w:val="000236CC"/>
    <w:rsid w:val="00023A30"/>
    <w:rsid w:val="00026429"/>
    <w:rsid w:val="00030A0A"/>
    <w:rsid w:val="00033529"/>
    <w:rsid w:val="00034511"/>
    <w:rsid w:val="00034FA1"/>
    <w:rsid w:val="000417CF"/>
    <w:rsid w:val="0004345B"/>
    <w:rsid w:val="00043BB4"/>
    <w:rsid w:val="000448E5"/>
    <w:rsid w:val="000504F7"/>
    <w:rsid w:val="00052B61"/>
    <w:rsid w:val="00055E49"/>
    <w:rsid w:val="0005685C"/>
    <w:rsid w:val="00061241"/>
    <w:rsid w:val="00064FF8"/>
    <w:rsid w:val="00066717"/>
    <w:rsid w:val="000677CF"/>
    <w:rsid w:val="00067F76"/>
    <w:rsid w:val="00071359"/>
    <w:rsid w:val="00071FD4"/>
    <w:rsid w:val="000745C8"/>
    <w:rsid w:val="000756BF"/>
    <w:rsid w:val="00075A33"/>
    <w:rsid w:val="000868F2"/>
    <w:rsid w:val="00093179"/>
    <w:rsid w:val="00093524"/>
    <w:rsid w:val="000A2111"/>
    <w:rsid w:val="000A3E7A"/>
    <w:rsid w:val="000A64BE"/>
    <w:rsid w:val="000A70AE"/>
    <w:rsid w:val="000B25EA"/>
    <w:rsid w:val="000B2B6A"/>
    <w:rsid w:val="000B6745"/>
    <w:rsid w:val="000C044B"/>
    <w:rsid w:val="000C159B"/>
    <w:rsid w:val="000D5962"/>
    <w:rsid w:val="000E3177"/>
    <w:rsid w:val="000F12D9"/>
    <w:rsid w:val="000F3FC9"/>
    <w:rsid w:val="0010453E"/>
    <w:rsid w:val="0010747B"/>
    <w:rsid w:val="00110604"/>
    <w:rsid w:val="00117A23"/>
    <w:rsid w:val="00120D9C"/>
    <w:rsid w:val="0012132F"/>
    <w:rsid w:val="001265BE"/>
    <w:rsid w:val="001274FA"/>
    <w:rsid w:val="00132E8D"/>
    <w:rsid w:val="001331AD"/>
    <w:rsid w:val="0013754D"/>
    <w:rsid w:val="00141158"/>
    <w:rsid w:val="00141E53"/>
    <w:rsid w:val="0014203D"/>
    <w:rsid w:val="001454D0"/>
    <w:rsid w:val="0014553E"/>
    <w:rsid w:val="001549D0"/>
    <w:rsid w:val="001679A6"/>
    <w:rsid w:val="00173911"/>
    <w:rsid w:val="00180C5D"/>
    <w:rsid w:val="00186DBD"/>
    <w:rsid w:val="00187804"/>
    <w:rsid w:val="00187ABF"/>
    <w:rsid w:val="00191099"/>
    <w:rsid w:val="00192651"/>
    <w:rsid w:val="00193C1F"/>
    <w:rsid w:val="0019761D"/>
    <w:rsid w:val="001A23BA"/>
    <w:rsid w:val="001A44A0"/>
    <w:rsid w:val="001A5394"/>
    <w:rsid w:val="001B47B0"/>
    <w:rsid w:val="001B5090"/>
    <w:rsid w:val="001B7B5A"/>
    <w:rsid w:val="001D0613"/>
    <w:rsid w:val="001D18B6"/>
    <w:rsid w:val="001D5111"/>
    <w:rsid w:val="001E56F4"/>
    <w:rsid w:val="001F5145"/>
    <w:rsid w:val="001F5BCB"/>
    <w:rsid w:val="001F68CC"/>
    <w:rsid w:val="00204AF5"/>
    <w:rsid w:val="00210057"/>
    <w:rsid w:val="00214A18"/>
    <w:rsid w:val="0022095E"/>
    <w:rsid w:val="00222B16"/>
    <w:rsid w:val="00234E89"/>
    <w:rsid w:val="0024039B"/>
    <w:rsid w:val="0024162B"/>
    <w:rsid w:val="00261D3A"/>
    <w:rsid w:val="0027187F"/>
    <w:rsid w:val="002808A4"/>
    <w:rsid w:val="00283AE1"/>
    <w:rsid w:val="00284735"/>
    <w:rsid w:val="00284E01"/>
    <w:rsid w:val="002907D2"/>
    <w:rsid w:val="00292B49"/>
    <w:rsid w:val="002937BC"/>
    <w:rsid w:val="002A1C9D"/>
    <w:rsid w:val="002A43CF"/>
    <w:rsid w:val="002A5855"/>
    <w:rsid w:val="002B5114"/>
    <w:rsid w:val="002B658E"/>
    <w:rsid w:val="002B740A"/>
    <w:rsid w:val="002C1801"/>
    <w:rsid w:val="002C2884"/>
    <w:rsid w:val="002C5936"/>
    <w:rsid w:val="002D2E5A"/>
    <w:rsid w:val="002D32E9"/>
    <w:rsid w:val="002D7E93"/>
    <w:rsid w:val="002E173F"/>
    <w:rsid w:val="002E55A1"/>
    <w:rsid w:val="002F1FAF"/>
    <w:rsid w:val="0030006C"/>
    <w:rsid w:val="00302409"/>
    <w:rsid w:val="0030794A"/>
    <w:rsid w:val="00312A1B"/>
    <w:rsid w:val="00313F1A"/>
    <w:rsid w:val="00314934"/>
    <w:rsid w:val="003170B2"/>
    <w:rsid w:val="0032160B"/>
    <w:rsid w:val="00322B31"/>
    <w:rsid w:val="00322EF4"/>
    <w:rsid w:val="0032523F"/>
    <w:rsid w:val="00327945"/>
    <w:rsid w:val="00330223"/>
    <w:rsid w:val="00330DDD"/>
    <w:rsid w:val="00333678"/>
    <w:rsid w:val="00342889"/>
    <w:rsid w:val="00346547"/>
    <w:rsid w:val="00351B8D"/>
    <w:rsid w:val="00352D27"/>
    <w:rsid w:val="00353DCE"/>
    <w:rsid w:val="003562BE"/>
    <w:rsid w:val="00357D8C"/>
    <w:rsid w:val="00360069"/>
    <w:rsid w:val="00363321"/>
    <w:rsid w:val="00364118"/>
    <w:rsid w:val="00364BA4"/>
    <w:rsid w:val="00366650"/>
    <w:rsid w:val="00367FE2"/>
    <w:rsid w:val="00371046"/>
    <w:rsid w:val="0037383C"/>
    <w:rsid w:val="0037452E"/>
    <w:rsid w:val="00375607"/>
    <w:rsid w:val="003804D9"/>
    <w:rsid w:val="00380CE8"/>
    <w:rsid w:val="00382F25"/>
    <w:rsid w:val="00384C80"/>
    <w:rsid w:val="0038539A"/>
    <w:rsid w:val="00385CAC"/>
    <w:rsid w:val="0038793C"/>
    <w:rsid w:val="00390707"/>
    <w:rsid w:val="003A6C57"/>
    <w:rsid w:val="003B1781"/>
    <w:rsid w:val="003B2A17"/>
    <w:rsid w:val="003B356F"/>
    <w:rsid w:val="003B7356"/>
    <w:rsid w:val="003C03E4"/>
    <w:rsid w:val="003C50B7"/>
    <w:rsid w:val="003E0FCD"/>
    <w:rsid w:val="003F0FED"/>
    <w:rsid w:val="003F500C"/>
    <w:rsid w:val="003F7929"/>
    <w:rsid w:val="00400269"/>
    <w:rsid w:val="00403B3E"/>
    <w:rsid w:val="00412854"/>
    <w:rsid w:val="00415A80"/>
    <w:rsid w:val="00424948"/>
    <w:rsid w:val="00426B0C"/>
    <w:rsid w:val="004310CE"/>
    <w:rsid w:val="004318BB"/>
    <w:rsid w:val="00436194"/>
    <w:rsid w:val="00441C84"/>
    <w:rsid w:val="004428E7"/>
    <w:rsid w:val="00445AAB"/>
    <w:rsid w:val="00446CB0"/>
    <w:rsid w:val="00462440"/>
    <w:rsid w:val="00462E4A"/>
    <w:rsid w:val="00463B24"/>
    <w:rsid w:val="004713F6"/>
    <w:rsid w:val="004743BB"/>
    <w:rsid w:val="004753EB"/>
    <w:rsid w:val="00481672"/>
    <w:rsid w:val="00482DA9"/>
    <w:rsid w:val="0049302D"/>
    <w:rsid w:val="00493291"/>
    <w:rsid w:val="00494FC5"/>
    <w:rsid w:val="004A07D7"/>
    <w:rsid w:val="004A1C39"/>
    <w:rsid w:val="004A5C0A"/>
    <w:rsid w:val="004B4C58"/>
    <w:rsid w:val="004B6AD1"/>
    <w:rsid w:val="004C7222"/>
    <w:rsid w:val="004D54FC"/>
    <w:rsid w:val="004D6FC5"/>
    <w:rsid w:val="004D7989"/>
    <w:rsid w:val="004E0B3B"/>
    <w:rsid w:val="004F0A51"/>
    <w:rsid w:val="004F46EE"/>
    <w:rsid w:val="004F4866"/>
    <w:rsid w:val="004F5BB7"/>
    <w:rsid w:val="004F7311"/>
    <w:rsid w:val="0050692D"/>
    <w:rsid w:val="0050796A"/>
    <w:rsid w:val="005105D3"/>
    <w:rsid w:val="00511058"/>
    <w:rsid w:val="00515868"/>
    <w:rsid w:val="00526294"/>
    <w:rsid w:val="00532455"/>
    <w:rsid w:val="00533610"/>
    <w:rsid w:val="005343A0"/>
    <w:rsid w:val="00534F41"/>
    <w:rsid w:val="0053560A"/>
    <w:rsid w:val="00535E36"/>
    <w:rsid w:val="00537871"/>
    <w:rsid w:val="00537C87"/>
    <w:rsid w:val="005414DA"/>
    <w:rsid w:val="005426DE"/>
    <w:rsid w:val="00543580"/>
    <w:rsid w:val="00544600"/>
    <w:rsid w:val="0054719A"/>
    <w:rsid w:val="00547730"/>
    <w:rsid w:val="00553A1E"/>
    <w:rsid w:val="005645F7"/>
    <w:rsid w:val="00565159"/>
    <w:rsid w:val="00565486"/>
    <w:rsid w:val="00580528"/>
    <w:rsid w:val="00583106"/>
    <w:rsid w:val="0058758C"/>
    <w:rsid w:val="00590F08"/>
    <w:rsid w:val="0059665D"/>
    <w:rsid w:val="005A277F"/>
    <w:rsid w:val="005B0F89"/>
    <w:rsid w:val="005B7268"/>
    <w:rsid w:val="005C0AED"/>
    <w:rsid w:val="005C50F2"/>
    <w:rsid w:val="005C5E45"/>
    <w:rsid w:val="005C6FDC"/>
    <w:rsid w:val="005D5286"/>
    <w:rsid w:val="005D5DC8"/>
    <w:rsid w:val="005E18AE"/>
    <w:rsid w:val="005F5086"/>
    <w:rsid w:val="005F5B0D"/>
    <w:rsid w:val="00600244"/>
    <w:rsid w:val="00606E64"/>
    <w:rsid w:val="00612453"/>
    <w:rsid w:val="006145F1"/>
    <w:rsid w:val="00616A93"/>
    <w:rsid w:val="00620B9A"/>
    <w:rsid w:val="0063046D"/>
    <w:rsid w:val="0063434C"/>
    <w:rsid w:val="006552DA"/>
    <w:rsid w:val="006634E9"/>
    <w:rsid w:val="00665326"/>
    <w:rsid w:val="006653B9"/>
    <w:rsid w:val="00670533"/>
    <w:rsid w:val="00671F18"/>
    <w:rsid w:val="00672F05"/>
    <w:rsid w:val="00675EC6"/>
    <w:rsid w:val="00677005"/>
    <w:rsid w:val="006923CA"/>
    <w:rsid w:val="006A083D"/>
    <w:rsid w:val="006A3134"/>
    <w:rsid w:val="006A7499"/>
    <w:rsid w:val="006B29DD"/>
    <w:rsid w:val="006B477C"/>
    <w:rsid w:val="006B51E5"/>
    <w:rsid w:val="006B7A00"/>
    <w:rsid w:val="006C0442"/>
    <w:rsid w:val="006C1E34"/>
    <w:rsid w:val="006C76D1"/>
    <w:rsid w:val="006D15B2"/>
    <w:rsid w:val="006D268B"/>
    <w:rsid w:val="006D68FF"/>
    <w:rsid w:val="006E0078"/>
    <w:rsid w:val="006F2E14"/>
    <w:rsid w:val="006F3DAA"/>
    <w:rsid w:val="0070244F"/>
    <w:rsid w:val="007106C6"/>
    <w:rsid w:val="00711D5A"/>
    <w:rsid w:val="00717F97"/>
    <w:rsid w:val="007251C1"/>
    <w:rsid w:val="007271DF"/>
    <w:rsid w:val="007370C0"/>
    <w:rsid w:val="00737B5E"/>
    <w:rsid w:val="0074304E"/>
    <w:rsid w:val="007440BD"/>
    <w:rsid w:val="00746EF5"/>
    <w:rsid w:val="00754280"/>
    <w:rsid w:val="00755BF9"/>
    <w:rsid w:val="007565F4"/>
    <w:rsid w:val="007621E4"/>
    <w:rsid w:val="007628B2"/>
    <w:rsid w:val="007634E6"/>
    <w:rsid w:val="00764EB0"/>
    <w:rsid w:val="0076575D"/>
    <w:rsid w:val="0076669C"/>
    <w:rsid w:val="0076712A"/>
    <w:rsid w:val="00770214"/>
    <w:rsid w:val="00782D17"/>
    <w:rsid w:val="007973D0"/>
    <w:rsid w:val="007A71E8"/>
    <w:rsid w:val="007B3A57"/>
    <w:rsid w:val="007B47A7"/>
    <w:rsid w:val="007C04D8"/>
    <w:rsid w:val="007C0C1B"/>
    <w:rsid w:val="007C1969"/>
    <w:rsid w:val="007C3518"/>
    <w:rsid w:val="007D07C3"/>
    <w:rsid w:val="007D7A68"/>
    <w:rsid w:val="007D7E2C"/>
    <w:rsid w:val="007E1820"/>
    <w:rsid w:val="007E5BCE"/>
    <w:rsid w:val="007F2BA7"/>
    <w:rsid w:val="007F4066"/>
    <w:rsid w:val="007F4B6D"/>
    <w:rsid w:val="007F4F7D"/>
    <w:rsid w:val="00800321"/>
    <w:rsid w:val="00800C88"/>
    <w:rsid w:val="0080426A"/>
    <w:rsid w:val="0080745A"/>
    <w:rsid w:val="008112C9"/>
    <w:rsid w:val="008128D1"/>
    <w:rsid w:val="00812DF1"/>
    <w:rsid w:val="00815C04"/>
    <w:rsid w:val="00817356"/>
    <w:rsid w:val="00817DEE"/>
    <w:rsid w:val="00820EFB"/>
    <w:rsid w:val="00822C6F"/>
    <w:rsid w:val="00830788"/>
    <w:rsid w:val="00830F03"/>
    <w:rsid w:val="00837D00"/>
    <w:rsid w:val="00844D10"/>
    <w:rsid w:val="0084619B"/>
    <w:rsid w:val="00846BFD"/>
    <w:rsid w:val="00846D81"/>
    <w:rsid w:val="00851ECA"/>
    <w:rsid w:val="00856C4F"/>
    <w:rsid w:val="00862F99"/>
    <w:rsid w:val="00871A15"/>
    <w:rsid w:val="008817FD"/>
    <w:rsid w:val="00881ABE"/>
    <w:rsid w:val="0088454B"/>
    <w:rsid w:val="00896E6D"/>
    <w:rsid w:val="008A433F"/>
    <w:rsid w:val="008A6FC9"/>
    <w:rsid w:val="008B07F0"/>
    <w:rsid w:val="008B4F65"/>
    <w:rsid w:val="008B58C2"/>
    <w:rsid w:val="008C1369"/>
    <w:rsid w:val="008C4CD8"/>
    <w:rsid w:val="008E011B"/>
    <w:rsid w:val="008E1A4B"/>
    <w:rsid w:val="008E1AC4"/>
    <w:rsid w:val="008E6132"/>
    <w:rsid w:val="008E71BF"/>
    <w:rsid w:val="008F05AF"/>
    <w:rsid w:val="008F7267"/>
    <w:rsid w:val="008F729F"/>
    <w:rsid w:val="008F73FD"/>
    <w:rsid w:val="00901747"/>
    <w:rsid w:val="00905E43"/>
    <w:rsid w:val="009231C7"/>
    <w:rsid w:val="00924A77"/>
    <w:rsid w:val="00925AF3"/>
    <w:rsid w:val="009304C7"/>
    <w:rsid w:val="00935657"/>
    <w:rsid w:val="00952A86"/>
    <w:rsid w:val="009564F9"/>
    <w:rsid w:val="00956E14"/>
    <w:rsid w:val="00964468"/>
    <w:rsid w:val="009661FA"/>
    <w:rsid w:val="00966629"/>
    <w:rsid w:val="00976FB6"/>
    <w:rsid w:val="00977FBC"/>
    <w:rsid w:val="0098167D"/>
    <w:rsid w:val="009853AE"/>
    <w:rsid w:val="0099798F"/>
    <w:rsid w:val="009A0DCD"/>
    <w:rsid w:val="009A1E54"/>
    <w:rsid w:val="009B0161"/>
    <w:rsid w:val="009B05E2"/>
    <w:rsid w:val="009B198F"/>
    <w:rsid w:val="009B503E"/>
    <w:rsid w:val="009B5718"/>
    <w:rsid w:val="009B771B"/>
    <w:rsid w:val="009C22B1"/>
    <w:rsid w:val="009C482B"/>
    <w:rsid w:val="009D2CA7"/>
    <w:rsid w:val="009D5AF2"/>
    <w:rsid w:val="009D722E"/>
    <w:rsid w:val="009E00B8"/>
    <w:rsid w:val="009E28BD"/>
    <w:rsid w:val="009E5A92"/>
    <w:rsid w:val="009F063F"/>
    <w:rsid w:val="009F0E51"/>
    <w:rsid w:val="009F32FB"/>
    <w:rsid w:val="009F44DA"/>
    <w:rsid w:val="00A005CF"/>
    <w:rsid w:val="00A0462F"/>
    <w:rsid w:val="00A10EDD"/>
    <w:rsid w:val="00A11041"/>
    <w:rsid w:val="00A130A8"/>
    <w:rsid w:val="00A2058B"/>
    <w:rsid w:val="00A20648"/>
    <w:rsid w:val="00A25AE8"/>
    <w:rsid w:val="00A320D7"/>
    <w:rsid w:val="00A37A9B"/>
    <w:rsid w:val="00A439D5"/>
    <w:rsid w:val="00A515A8"/>
    <w:rsid w:val="00A53073"/>
    <w:rsid w:val="00A55D2C"/>
    <w:rsid w:val="00A57291"/>
    <w:rsid w:val="00A572A6"/>
    <w:rsid w:val="00A6413B"/>
    <w:rsid w:val="00A642FD"/>
    <w:rsid w:val="00A701FC"/>
    <w:rsid w:val="00A7367A"/>
    <w:rsid w:val="00A743BC"/>
    <w:rsid w:val="00A744FF"/>
    <w:rsid w:val="00A764B0"/>
    <w:rsid w:val="00A7790F"/>
    <w:rsid w:val="00A82340"/>
    <w:rsid w:val="00A858FC"/>
    <w:rsid w:val="00A85EE4"/>
    <w:rsid w:val="00A94C52"/>
    <w:rsid w:val="00AA07BF"/>
    <w:rsid w:val="00AA0C3A"/>
    <w:rsid w:val="00AA2E76"/>
    <w:rsid w:val="00AA4D5D"/>
    <w:rsid w:val="00AA6188"/>
    <w:rsid w:val="00AB0927"/>
    <w:rsid w:val="00AB0DFA"/>
    <w:rsid w:val="00AB173C"/>
    <w:rsid w:val="00AB5974"/>
    <w:rsid w:val="00AC25B7"/>
    <w:rsid w:val="00AC3376"/>
    <w:rsid w:val="00AC4EA0"/>
    <w:rsid w:val="00AC71AE"/>
    <w:rsid w:val="00AE174A"/>
    <w:rsid w:val="00AE68C7"/>
    <w:rsid w:val="00AF59F0"/>
    <w:rsid w:val="00B049B5"/>
    <w:rsid w:val="00B07784"/>
    <w:rsid w:val="00B110C9"/>
    <w:rsid w:val="00B12219"/>
    <w:rsid w:val="00B1419B"/>
    <w:rsid w:val="00B14810"/>
    <w:rsid w:val="00B15233"/>
    <w:rsid w:val="00B163BD"/>
    <w:rsid w:val="00B17745"/>
    <w:rsid w:val="00B178C2"/>
    <w:rsid w:val="00B21CA2"/>
    <w:rsid w:val="00B23298"/>
    <w:rsid w:val="00B24AB8"/>
    <w:rsid w:val="00B333F4"/>
    <w:rsid w:val="00B368A5"/>
    <w:rsid w:val="00B36B40"/>
    <w:rsid w:val="00B37D0F"/>
    <w:rsid w:val="00B420E0"/>
    <w:rsid w:val="00B44210"/>
    <w:rsid w:val="00B45628"/>
    <w:rsid w:val="00B45F57"/>
    <w:rsid w:val="00B45F6E"/>
    <w:rsid w:val="00B45FF7"/>
    <w:rsid w:val="00B46B68"/>
    <w:rsid w:val="00B53E08"/>
    <w:rsid w:val="00B54C5D"/>
    <w:rsid w:val="00B55215"/>
    <w:rsid w:val="00B55E1D"/>
    <w:rsid w:val="00B56EE9"/>
    <w:rsid w:val="00B57211"/>
    <w:rsid w:val="00B6062F"/>
    <w:rsid w:val="00B61A86"/>
    <w:rsid w:val="00B61DD9"/>
    <w:rsid w:val="00B63B87"/>
    <w:rsid w:val="00B649BD"/>
    <w:rsid w:val="00B678D7"/>
    <w:rsid w:val="00B71697"/>
    <w:rsid w:val="00B72F18"/>
    <w:rsid w:val="00B75CC9"/>
    <w:rsid w:val="00B810E1"/>
    <w:rsid w:val="00B81EEE"/>
    <w:rsid w:val="00B8582D"/>
    <w:rsid w:val="00B87257"/>
    <w:rsid w:val="00B9079A"/>
    <w:rsid w:val="00B92741"/>
    <w:rsid w:val="00B94B01"/>
    <w:rsid w:val="00BA0380"/>
    <w:rsid w:val="00BA3219"/>
    <w:rsid w:val="00BA3BF9"/>
    <w:rsid w:val="00BA64DE"/>
    <w:rsid w:val="00BA6A06"/>
    <w:rsid w:val="00BB6A11"/>
    <w:rsid w:val="00BB728C"/>
    <w:rsid w:val="00BC1CAF"/>
    <w:rsid w:val="00BC2835"/>
    <w:rsid w:val="00BC2A8C"/>
    <w:rsid w:val="00BD3D04"/>
    <w:rsid w:val="00BE1850"/>
    <w:rsid w:val="00BE2389"/>
    <w:rsid w:val="00BF1C4D"/>
    <w:rsid w:val="00BF416C"/>
    <w:rsid w:val="00BF42AD"/>
    <w:rsid w:val="00C017C0"/>
    <w:rsid w:val="00C02AA0"/>
    <w:rsid w:val="00C03BFE"/>
    <w:rsid w:val="00C06358"/>
    <w:rsid w:val="00C1132B"/>
    <w:rsid w:val="00C12D9C"/>
    <w:rsid w:val="00C151C7"/>
    <w:rsid w:val="00C161E9"/>
    <w:rsid w:val="00C16A7D"/>
    <w:rsid w:val="00C20562"/>
    <w:rsid w:val="00C266F5"/>
    <w:rsid w:val="00C26C32"/>
    <w:rsid w:val="00C26CC7"/>
    <w:rsid w:val="00C31A1C"/>
    <w:rsid w:val="00C539BC"/>
    <w:rsid w:val="00C614E2"/>
    <w:rsid w:val="00C729AA"/>
    <w:rsid w:val="00C73BFD"/>
    <w:rsid w:val="00C7574A"/>
    <w:rsid w:val="00C75B69"/>
    <w:rsid w:val="00C76596"/>
    <w:rsid w:val="00C800B0"/>
    <w:rsid w:val="00C835F1"/>
    <w:rsid w:val="00C8361B"/>
    <w:rsid w:val="00C83953"/>
    <w:rsid w:val="00C8577D"/>
    <w:rsid w:val="00C87220"/>
    <w:rsid w:val="00C9426A"/>
    <w:rsid w:val="00C94D8B"/>
    <w:rsid w:val="00C954FB"/>
    <w:rsid w:val="00C97B58"/>
    <w:rsid w:val="00CA12E1"/>
    <w:rsid w:val="00CA3AEE"/>
    <w:rsid w:val="00CA5B15"/>
    <w:rsid w:val="00CB5AC8"/>
    <w:rsid w:val="00CB7B1A"/>
    <w:rsid w:val="00CC02E2"/>
    <w:rsid w:val="00CC3DDC"/>
    <w:rsid w:val="00CD2C47"/>
    <w:rsid w:val="00CD3C9A"/>
    <w:rsid w:val="00CD5623"/>
    <w:rsid w:val="00CD6F09"/>
    <w:rsid w:val="00CE4036"/>
    <w:rsid w:val="00CE569B"/>
    <w:rsid w:val="00CE5908"/>
    <w:rsid w:val="00CF17FC"/>
    <w:rsid w:val="00CF3AA6"/>
    <w:rsid w:val="00D058DD"/>
    <w:rsid w:val="00D0614F"/>
    <w:rsid w:val="00D06FE4"/>
    <w:rsid w:val="00D14E29"/>
    <w:rsid w:val="00D15B5A"/>
    <w:rsid w:val="00D15F57"/>
    <w:rsid w:val="00D160AA"/>
    <w:rsid w:val="00D17EF7"/>
    <w:rsid w:val="00D20DAD"/>
    <w:rsid w:val="00D210F0"/>
    <w:rsid w:val="00D22CE7"/>
    <w:rsid w:val="00D24864"/>
    <w:rsid w:val="00D24A2D"/>
    <w:rsid w:val="00D26E57"/>
    <w:rsid w:val="00D334B7"/>
    <w:rsid w:val="00D339AF"/>
    <w:rsid w:val="00D34D91"/>
    <w:rsid w:val="00D35733"/>
    <w:rsid w:val="00D36948"/>
    <w:rsid w:val="00D42825"/>
    <w:rsid w:val="00D44002"/>
    <w:rsid w:val="00D46133"/>
    <w:rsid w:val="00D50B3E"/>
    <w:rsid w:val="00D5215A"/>
    <w:rsid w:val="00D53CAD"/>
    <w:rsid w:val="00D7580C"/>
    <w:rsid w:val="00D7672A"/>
    <w:rsid w:val="00D80CED"/>
    <w:rsid w:val="00D81956"/>
    <w:rsid w:val="00D84A36"/>
    <w:rsid w:val="00D860AD"/>
    <w:rsid w:val="00D90B7B"/>
    <w:rsid w:val="00DA03C5"/>
    <w:rsid w:val="00DA2D2E"/>
    <w:rsid w:val="00DA3E7A"/>
    <w:rsid w:val="00DA515E"/>
    <w:rsid w:val="00DA6D5E"/>
    <w:rsid w:val="00DB37C9"/>
    <w:rsid w:val="00DB57BF"/>
    <w:rsid w:val="00DB6B3B"/>
    <w:rsid w:val="00DC1FC6"/>
    <w:rsid w:val="00DD11CC"/>
    <w:rsid w:val="00DD1755"/>
    <w:rsid w:val="00DD3A2C"/>
    <w:rsid w:val="00DD4843"/>
    <w:rsid w:val="00DD6396"/>
    <w:rsid w:val="00DE2708"/>
    <w:rsid w:val="00DF1952"/>
    <w:rsid w:val="00DF4EB5"/>
    <w:rsid w:val="00DF624A"/>
    <w:rsid w:val="00E033CC"/>
    <w:rsid w:val="00E111F4"/>
    <w:rsid w:val="00E14843"/>
    <w:rsid w:val="00E21A62"/>
    <w:rsid w:val="00E22747"/>
    <w:rsid w:val="00E24377"/>
    <w:rsid w:val="00E33838"/>
    <w:rsid w:val="00E33C19"/>
    <w:rsid w:val="00E35303"/>
    <w:rsid w:val="00E4046E"/>
    <w:rsid w:val="00E40B61"/>
    <w:rsid w:val="00E4319A"/>
    <w:rsid w:val="00E445B1"/>
    <w:rsid w:val="00E45C74"/>
    <w:rsid w:val="00E501A3"/>
    <w:rsid w:val="00E5265C"/>
    <w:rsid w:val="00E548D5"/>
    <w:rsid w:val="00E57875"/>
    <w:rsid w:val="00E603E2"/>
    <w:rsid w:val="00E64BF4"/>
    <w:rsid w:val="00E6719B"/>
    <w:rsid w:val="00E73119"/>
    <w:rsid w:val="00E84AAA"/>
    <w:rsid w:val="00E8596F"/>
    <w:rsid w:val="00E86559"/>
    <w:rsid w:val="00E86E55"/>
    <w:rsid w:val="00E92FCA"/>
    <w:rsid w:val="00EA0529"/>
    <w:rsid w:val="00EA51E7"/>
    <w:rsid w:val="00EB09EB"/>
    <w:rsid w:val="00EB4193"/>
    <w:rsid w:val="00EB5064"/>
    <w:rsid w:val="00EB6394"/>
    <w:rsid w:val="00EC1102"/>
    <w:rsid w:val="00ED093D"/>
    <w:rsid w:val="00ED3C76"/>
    <w:rsid w:val="00ED560E"/>
    <w:rsid w:val="00ED56C1"/>
    <w:rsid w:val="00ED6494"/>
    <w:rsid w:val="00EE02A2"/>
    <w:rsid w:val="00EE3592"/>
    <w:rsid w:val="00EE4B93"/>
    <w:rsid w:val="00EE552B"/>
    <w:rsid w:val="00EF0564"/>
    <w:rsid w:val="00EF289F"/>
    <w:rsid w:val="00EF3901"/>
    <w:rsid w:val="00EF4B64"/>
    <w:rsid w:val="00F02022"/>
    <w:rsid w:val="00F05072"/>
    <w:rsid w:val="00F1322C"/>
    <w:rsid w:val="00F171A3"/>
    <w:rsid w:val="00F20BFA"/>
    <w:rsid w:val="00F24F70"/>
    <w:rsid w:val="00F261D5"/>
    <w:rsid w:val="00F276CA"/>
    <w:rsid w:val="00F27B2B"/>
    <w:rsid w:val="00F312CB"/>
    <w:rsid w:val="00F31495"/>
    <w:rsid w:val="00F36F26"/>
    <w:rsid w:val="00F3712E"/>
    <w:rsid w:val="00F37CF5"/>
    <w:rsid w:val="00F4113D"/>
    <w:rsid w:val="00F42D84"/>
    <w:rsid w:val="00F42EA1"/>
    <w:rsid w:val="00F45838"/>
    <w:rsid w:val="00F47187"/>
    <w:rsid w:val="00F4771E"/>
    <w:rsid w:val="00F51F8B"/>
    <w:rsid w:val="00F52A65"/>
    <w:rsid w:val="00F5347A"/>
    <w:rsid w:val="00F54E2D"/>
    <w:rsid w:val="00F566C0"/>
    <w:rsid w:val="00F567B3"/>
    <w:rsid w:val="00F60D4E"/>
    <w:rsid w:val="00F641BD"/>
    <w:rsid w:val="00F70331"/>
    <w:rsid w:val="00F73ABF"/>
    <w:rsid w:val="00F73FD4"/>
    <w:rsid w:val="00F7458C"/>
    <w:rsid w:val="00F828D5"/>
    <w:rsid w:val="00F82BF0"/>
    <w:rsid w:val="00F853A1"/>
    <w:rsid w:val="00F85913"/>
    <w:rsid w:val="00F85F5C"/>
    <w:rsid w:val="00F879F0"/>
    <w:rsid w:val="00F906FE"/>
    <w:rsid w:val="00F9131E"/>
    <w:rsid w:val="00FA2AC6"/>
    <w:rsid w:val="00FA2FFB"/>
    <w:rsid w:val="00FA31F8"/>
    <w:rsid w:val="00FA6E46"/>
    <w:rsid w:val="00FB174A"/>
    <w:rsid w:val="00FB5E54"/>
    <w:rsid w:val="00FC03CD"/>
    <w:rsid w:val="00FC3FA6"/>
    <w:rsid w:val="00FC77F8"/>
    <w:rsid w:val="00FD6941"/>
    <w:rsid w:val="00FE2826"/>
    <w:rsid w:val="00FE3847"/>
    <w:rsid w:val="00FE5D36"/>
    <w:rsid w:val="00FF3505"/>
    <w:rsid w:val="00FF5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A8942B8"/>
  <w15:docId w15:val="{9660F282-7289-4342-9A03-7CC84136B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B5E"/>
    <w:pPr>
      <w:spacing w:after="0" w:line="240" w:lineRule="auto"/>
    </w:pPr>
    <w:rPr>
      <w:rFonts w:ascii="Arial" w:hAnsi="Arial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B810E1"/>
    <w:pPr>
      <w:keepNext/>
      <w:pBdr>
        <w:top w:val="single" w:sz="4" w:space="0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spacing w:before="120"/>
      <w:jc w:val="center"/>
      <w:outlineLvl w:val="0"/>
    </w:pPr>
    <w:rPr>
      <w:rFonts w:eastAsia="Times New Roman" w:cs="Arial"/>
      <w:b/>
      <w:snapToGrid w:val="0"/>
      <w:sz w:val="32"/>
      <w:szCs w:val="32"/>
      <w:lang w:eastAsia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810E1"/>
    <w:pPr>
      <w:numPr>
        <w:numId w:val="1"/>
      </w:numPr>
      <w:shd w:val="clear" w:color="auto" w:fill="CC66FF"/>
      <w:jc w:val="left"/>
      <w:outlineLvl w:val="1"/>
    </w:pPr>
    <w:rPr>
      <w:b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10E1"/>
    <w:pPr>
      <w:spacing w:after="240"/>
      <w:outlineLvl w:val="2"/>
    </w:pPr>
    <w:rPr>
      <w:rFonts w:eastAsia="Times New Roman" w:cs="Arial"/>
      <w:b/>
      <w:snapToGrid w:val="0"/>
      <w:szCs w:val="24"/>
      <w:u w:val="single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10E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810E1"/>
    <w:rPr>
      <w:rFonts w:ascii="Arial" w:hAnsi="Arial"/>
      <w:i/>
      <w:color w:val="9900CC"/>
      <w:kern w:val="0"/>
      <w:sz w:val="20"/>
      <w:u w:val="none"/>
      <w14:cntxtAlts w14:val="0"/>
    </w:rPr>
  </w:style>
  <w:style w:type="paragraph" w:customStyle="1" w:styleId="Default">
    <w:name w:val="Default"/>
    <w:rsid w:val="00B810E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B810E1"/>
  </w:style>
  <w:style w:type="character" w:customStyle="1" w:styleId="A2">
    <w:name w:val="A2"/>
    <w:uiPriority w:val="99"/>
    <w:rsid w:val="00B810E1"/>
    <w:rPr>
      <w:rFonts w:cs="VIIUS Q+ Interstate"/>
      <w:b/>
      <w:bCs/>
      <w:color w:val="000000"/>
      <w:sz w:val="28"/>
      <w:szCs w:val="28"/>
    </w:rPr>
  </w:style>
  <w:style w:type="paragraph" w:customStyle="1" w:styleId="Pa11">
    <w:name w:val="Pa11"/>
    <w:basedOn w:val="Default"/>
    <w:next w:val="Default"/>
    <w:uiPriority w:val="99"/>
    <w:rsid w:val="00B810E1"/>
    <w:pPr>
      <w:spacing w:line="281" w:lineRule="atLeast"/>
    </w:pPr>
    <w:rPr>
      <w:color w:val="auto"/>
    </w:rPr>
  </w:style>
  <w:style w:type="paragraph" w:customStyle="1" w:styleId="Pa8">
    <w:name w:val="Pa8"/>
    <w:basedOn w:val="Default"/>
    <w:next w:val="Default"/>
    <w:uiPriority w:val="99"/>
    <w:rsid w:val="00B810E1"/>
    <w:pPr>
      <w:spacing w:line="281" w:lineRule="atLeast"/>
    </w:pPr>
    <w:rPr>
      <w:color w:val="auto"/>
    </w:rPr>
  </w:style>
  <w:style w:type="character" w:customStyle="1" w:styleId="A7">
    <w:name w:val="A7"/>
    <w:uiPriority w:val="99"/>
    <w:rsid w:val="00B810E1"/>
    <w:rPr>
      <w:color w:val="000000"/>
      <w:sz w:val="16"/>
      <w:szCs w:val="16"/>
    </w:rPr>
  </w:style>
  <w:style w:type="character" w:customStyle="1" w:styleId="prod-title">
    <w:name w:val="prod-title"/>
    <w:basedOn w:val="DefaultParagraphFont"/>
    <w:rsid w:val="00B810E1"/>
  </w:style>
  <w:style w:type="character" w:customStyle="1" w:styleId="published-date">
    <w:name w:val="published-date"/>
    <w:basedOn w:val="DefaultParagraphFont"/>
    <w:rsid w:val="00B810E1"/>
  </w:style>
  <w:style w:type="paragraph" w:customStyle="1" w:styleId="boxedtext">
    <w:name w:val="boxedtext"/>
    <w:basedOn w:val="Normal"/>
    <w:rsid w:val="00B810E1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character" w:customStyle="1" w:styleId="Heading1Char">
    <w:name w:val="Heading 1 Char"/>
    <w:basedOn w:val="DefaultParagraphFont"/>
    <w:link w:val="Heading1"/>
    <w:rsid w:val="00B810E1"/>
    <w:rPr>
      <w:rFonts w:ascii="Arial" w:eastAsia="Times New Roman" w:hAnsi="Arial" w:cs="Arial"/>
      <w:b/>
      <w:snapToGrid w:val="0"/>
      <w:sz w:val="32"/>
      <w:szCs w:val="32"/>
      <w:shd w:val="clear" w:color="auto" w:fill="D9D9D9"/>
    </w:rPr>
  </w:style>
  <w:style w:type="character" w:customStyle="1" w:styleId="Heading2Char">
    <w:name w:val="Heading 2 Char"/>
    <w:basedOn w:val="DefaultParagraphFont"/>
    <w:link w:val="Heading2"/>
    <w:uiPriority w:val="9"/>
    <w:rsid w:val="00B810E1"/>
    <w:rPr>
      <w:rFonts w:ascii="Arial" w:eastAsia="Times New Roman" w:hAnsi="Arial" w:cs="Arial"/>
      <w:snapToGrid w:val="0"/>
      <w:sz w:val="28"/>
      <w:szCs w:val="28"/>
      <w:shd w:val="clear" w:color="auto" w:fill="CC66FF"/>
    </w:rPr>
  </w:style>
  <w:style w:type="character" w:customStyle="1" w:styleId="Heading3Char">
    <w:name w:val="Heading 3 Char"/>
    <w:basedOn w:val="DefaultParagraphFont"/>
    <w:link w:val="Heading3"/>
    <w:uiPriority w:val="9"/>
    <w:rsid w:val="00B810E1"/>
    <w:rPr>
      <w:rFonts w:ascii="Arial" w:eastAsia="Times New Roman" w:hAnsi="Arial" w:cs="Arial"/>
      <w:b/>
      <w:snapToGrid w:val="0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B810E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rsid w:val="00B810E1"/>
    <w:rPr>
      <w:rFonts w:eastAsia="Times New Roman" w:cs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810E1"/>
    <w:rPr>
      <w:rFonts w:ascii="Arial" w:eastAsia="Times New Roman" w:hAnsi="Arial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B810E1"/>
    <w:rPr>
      <w:rFonts w:eastAsia="Times New Roman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0E1"/>
    <w:rPr>
      <w:rFonts w:ascii="Arial" w:eastAsia="Times New Roman" w:hAnsi="Arial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810E1"/>
    <w:pPr>
      <w:tabs>
        <w:tab w:val="center" w:pos="4513"/>
        <w:tab w:val="right" w:pos="9026"/>
      </w:tabs>
    </w:pPr>
    <w:rPr>
      <w:rFonts w:eastAsia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B810E1"/>
    <w:rPr>
      <w:rFonts w:ascii="Arial" w:eastAsia="Times New Roman" w:hAnsi="Arial" w:cs="Times New Roman"/>
      <w:sz w:val="24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810E1"/>
    <w:pPr>
      <w:tabs>
        <w:tab w:val="center" w:pos="4513"/>
        <w:tab w:val="right" w:pos="9026"/>
      </w:tabs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810E1"/>
    <w:rPr>
      <w:rFonts w:ascii="Arial" w:eastAsia="Times New Roman" w:hAnsi="Arial" w:cs="Times New Roman"/>
      <w:sz w:val="24"/>
      <w:szCs w:val="20"/>
      <w:lang w:eastAsia="en-GB"/>
    </w:rPr>
  </w:style>
  <w:style w:type="character" w:styleId="FootnoteReference">
    <w:name w:val="footnote reference"/>
    <w:uiPriority w:val="99"/>
    <w:rsid w:val="00B810E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810E1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B810E1"/>
    <w:pPr>
      <w:widowControl w:val="0"/>
      <w:autoSpaceDE w:val="0"/>
      <w:autoSpaceDN w:val="0"/>
    </w:pPr>
    <w:rPr>
      <w:rFonts w:eastAsia="Arial" w:cs="Arial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B810E1"/>
    <w:rPr>
      <w:rFonts w:ascii="Arial" w:eastAsia="Arial" w:hAnsi="Arial" w:cs="Arial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810E1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810E1"/>
    <w:rPr>
      <w:b/>
      <w:bCs/>
    </w:rPr>
  </w:style>
  <w:style w:type="paragraph" w:styleId="NormalWeb">
    <w:name w:val="Normal (Web)"/>
    <w:basedOn w:val="Normal"/>
    <w:uiPriority w:val="99"/>
    <w:unhideWhenUsed/>
    <w:rsid w:val="00B810E1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0E1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0E1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0E1"/>
    <w:rPr>
      <w:rFonts w:ascii="Tahoma" w:eastAsia="Times New Roman" w:hAnsi="Tahoma" w:cs="Tahoma"/>
      <w:sz w:val="16"/>
      <w:szCs w:val="16"/>
      <w:lang w:eastAsia="en-GB"/>
    </w:rPr>
  </w:style>
  <w:style w:type="paragraph" w:styleId="NoSpacing">
    <w:name w:val="No Spacing"/>
    <w:link w:val="NoSpacingChar"/>
    <w:uiPriority w:val="1"/>
    <w:qFormat/>
    <w:rsid w:val="00B810E1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link w:val="NoSpacing"/>
    <w:uiPriority w:val="1"/>
    <w:rsid w:val="00B810E1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810E1"/>
    <w:pPr>
      <w:ind w:left="720"/>
      <w:contextualSpacing/>
    </w:pPr>
    <w:rPr>
      <w:rFonts w:eastAsia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B7A00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7A00"/>
    <w:rPr>
      <w:rFonts w:ascii="Times New Roman" w:hAnsi="Times New Roman" w:cs="Times New Roman"/>
      <w:noProof/>
      <w:sz w:val="24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B7A00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7A00"/>
    <w:rPr>
      <w:rFonts w:ascii="Times New Roman" w:hAnsi="Times New Roman" w:cs="Times New Roman"/>
      <w:noProof/>
      <w:sz w:val="24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7356"/>
    <w:rPr>
      <w:color w:val="605E5C"/>
      <w:shd w:val="clear" w:color="auto" w:fill="E1DFDD"/>
    </w:rPr>
  </w:style>
  <w:style w:type="character" w:customStyle="1" w:styleId="st1">
    <w:name w:val="st1"/>
    <w:basedOn w:val="DefaultParagraphFont"/>
    <w:rsid w:val="00BE238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73FD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288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22B31"/>
    <w:rPr>
      <w:i/>
      <w:iCs/>
    </w:rPr>
  </w:style>
  <w:style w:type="table" w:styleId="TableGrid">
    <w:name w:val="Table Grid"/>
    <w:basedOn w:val="TableNormal"/>
    <w:uiPriority w:val="39"/>
    <w:rsid w:val="005E18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AC25B7"/>
    <w:pPr>
      <w:numPr>
        <w:ilvl w:val="1"/>
      </w:numPr>
      <w:spacing w:after="160" w:line="259" w:lineRule="auto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  <w:lang w:val="en-NZ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C25B7"/>
    <w:rPr>
      <w:rFonts w:eastAsiaTheme="minorEastAsia"/>
      <w:color w:val="5A5A5A" w:themeColor="text1" w:themeTint="A5"/>
      <w:spacing w:val="15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5D143A69B3BD44B8F33C74EAAE5194" ma:contentTypeVersion="10" ma:contentTypeDescription="Create a new document." ma:contentTypeScope="" ma:versionID="8be181077c6a09e65e195e58e62e1d0d">
  <xsd:schema xmlns:xsd="http://www.w3.org/2001/XMLSchema" xmlns:xs="http://www.w3.org/2001/XMLSchema" xmlns:p="http://schemas.microsoft.com/office/2006/metadata/properties" xmlns:ns3="2d50a165-99a2-4a82-b86b-7df703f5191b" targetNamespace="http://schemas.microsoft.com/office/2006/metadata/properties" ma:root="true" ma:fieldsID="1209db5621a0d61bde999a3ae2e4ac84" ns3:_="">
    <xsd:import namespace="2d50a165-99a2-4a82-b86b-7df703f519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50a165-99a2-4a82-b86b-7df703f519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1702E8-6F3F-4479-92E1-0A1A4D8E1B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50a165-99a2-4a82-b86b-7df703f519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96B4DA-2264-401F-AF18-D3FF1E87F2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FEC0F5-F336-4767-AC0A-8A5A299AD25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6642A9B-4B01-4DE3-88C7-08FB5FF11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44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Burholt</dc:creator>
  <cp:lastModifiedBy>Vinoth Robert D</cp:lastModifiedBy>
  <cp:revision>3</cp:revision>
  <dcterms:created xsi:type="dcterms:W3CDTF">2020-03-13T20:05:00Z</dcterms:created>
  <dcterms:modified xsi:type="dcterms:W3CDTF">2020-05-05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5D143A69B3BD44B8F33C74EAAE5194</vt:lpwstr>
  </property>
</Properties>
</file>